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C66C9" w14:textId="24AFC119" w:rsidR="00362CAB" w:rsidRPr="00E07BFE" w:rsidRDefault="00362CAB" w:rsidP="00362CAB">
      <w:pPr>
        <w:rPr>
          <w:rFonts w:ascii="Times New Roman" w:hAnsi="Times New Roman" w:cs="Times New Roman"/>
        </w:rPr>
      </w:pPr>
      <w:r w:rsidRPr="00E07BFE">
        <w:rPr>
          <w:rFonts w:ascii="Times New Roman" w:hAnsi="Times New Roman" w:cs="Times New Roman"/>
          <w:b/>
          <w:bCs/>
        </w:rPr>
        <w:t xml:space="preserve">Table </w:t>
      </w:r>
      <w:r w:rsidR="008B004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a</w:t>
      </w:r>
      <w:r w:rsidRPr="00E07BFE">
        <w:rPr>
          <w:rFonts w:ascii="Times New Roman" w:hAnsi="Times New Roman" w:cs="Times New Roman"/>
          <w:b/>
          <w:bCs/>
        </w:rPr>
        <w:t>.</w:t>
      </w:r>
      <w:r w:rsidRPr="00E07BFE">
        <w:rPr>
          <w:rFonts w:ascii="Times New Roman" w:hAnsi="Times New Roman" w:cs="Times New Roman"/>
        </w:rPr>
        <w:t xml:space="preserve"> Mean differences of</w:t>
      </w:r>
      <w:r>
        <w:rPr>
          <w:rFonts w:ascii="Times New Roman" w:hAnsi="Times New Roman" w:cs="Times New Roman"/>
        </w:rPr>
        <w:t xml:space="preserve"> cardiometabolic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risk factors</w:t>
      </w:r>
      <w:r>
        <w:rPr>
          <w:rFonts w:ascii="Times New Roman" w:hAnsi="Times New Roman" w:cs="Times New Roman"/>
          <w:lang w:val="en-GB"/>
        </w:rPr>
        <w:t xml:space="preserve"> </w:t>
      </w:r>
      <w:r w:rsidRPr="00E07BFE">
        <w:rPr>
          <w:rFonts w:ascii="Times New Roman" w:hAnsi="Times New Roman" w:cs="Times New Roman"/>
        </w:rPr>
        <w:t xml:space="preserve">between baseline and </w:t>
      </w:r>
      <w:r>
        <w:rPr>
          <w:rFonts w:ascii="Times New Roman" w:hAnsi="Times New Roman" w:cs="Times New Roman"/>
        </w:rPr>
        <w:t xml:space="preserve">3, </w:t>
      </w:r>
      <w:r w:rsidRPr="00E07BFE">
        <w:rPr>
          <w:rFonts w:ascii="Times New Roman" w:hAnsi="Times New Roman" w:cs="Times New Roman"/>
        </w:rPr>
        <w:t>6, 12, 18 and 24 months</w:t>
      </w:r>
      <w:r>
        <w:rPr>
          <w:rFonts w:ascii="Times New Roman" w:hAnsi="Times New Roman" w:cs="Times New Roman"/>
        </w:rPr>
        <w:t xml:space="preserve"> per intervention group</w:t>
      </w:r>
      <w:r w:rsidRPr="00E07BFE">
        <w:rPr>
          <w:rFonts w:ascii="Times New Roman" w:hAnsi="Times New Roman" w:cs="Times New Roman"/>
        </w:rPr>
        <w:t>.</w:t>
      </w:r>
      <w:r w:rsidR="00084206">
        <w:rPr>
          <w:rFonts w:ascii="Times New Roman" w:hAnsi="Times New Roman" w:cs="Times New Roman"/>
        </w:rPr>
        <w:t xml:space="preserve"> </w:t>
      </w:r>
    </w:p>
    <w:p w14:paraId="1B2FFBD9" w14:textId="77777777" w:rsidR="00362CAB" w:rsidRDefault="00362CAB" w:rsidP="00362CAB"/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2255"/>
        <w:gridCol w:w="2255"/>
        <w:gridCol w:w="2255"/>
        <w:gridCol w:w="2255"/>
        <w:gridCol w:w="2256"/>
      </w:tblGrid>
      <w:tr w:rsidR="00362CAB" w:rsidRPr="007826DA" w14:paraId="3EB3A8CE" w14:textId="77777777" w:rsidTr="00970E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DD6A9B" w14:textId="77777777" w:rsidR="00362CAB" w:rsidRPr="007826DA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4F8DAE" w14:textId="77777777" w:rsidR="00362CAB" w:rsidRPr="007826DA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4BD47267" w14:textId="77777777" w:rsidR="00362CAB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  <w:p w14:paraId="75FB3016" w14:textId="3035A5C5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70C111" w14:textId="77777777" w:rsidR="00362CAB" w:rsidRPr="007826DA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2773C72A" w14:textId="77777777" w:rsidR="00550CE3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  <w:r w:rsidR="00550C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0AB736E" w14:textId="4102E764" w:rsidR="00362CAB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781D07" w14:textId="77777777" w:rsidR="00362CAB" w:rsidRPr="007826DA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316A0DE4" w14:textId="77777777" w:rsidR="00362CAB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  <w:p w14:paraId="76FE55C1" w14:textId="4CA3A9A9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2CC081" w14:textId="77777777" w:rsidR="00362CAB" w:rsidRPr="007826DA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3B904654" w14:textId="77777777" w:rsidR="00362CAB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18 months</w:t>
            </w:r>
          </w:p>
          <w:p w14:paraId="4DE1E436" w14:textId="28E6E1CE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FCD32A" w14:textId="77777777" w:rsidR="00362CAB" w:rsidRPr="007826DA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62CE584B" w14:textId="77777777" w:rsidR="00362CAB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14:paraId="173DF383" w14:textId="211E14B5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362CAB" w:rsidRPr="00970E46" w14:paraId="07E5F5E7" w14:textId="77777777" w:rsidTr="00362CAB">
        <w:tc>
          <w:tcPr>
            <w:tcW w:w="0" w:type="auto"/>
            <w:tcBorders>
              <w:top w:val="single" w:sz="4" w:space="0" w:color="auto"/>
            </w:tcBorders>
          </w:tcPr>
          <w:p w14:paraId="0D5FB3DE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70E4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Multicomponent intervention 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2B83F4A3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004CD268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1E30944F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48B65AD7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16C7BE8D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362CAB" w:rsidRPr="00DB67C1" w14:paraId="62056E0B" w14:textId="77777777" w:rsidTr="00362CAB">
        <w:tc>
          <w:tcPr>
            <w:tcW w:w="0" w:type="auto"/>
            <w:vAlign w:val="center"/>
          </w:tcPr>
          <w:p w14:paraId="1C1747C2" w14:textId="07B231EF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 xml:space="preserve">HbA1c </w:t>
            </w:r>
            <w:r w:rsidR="00550CE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(</w:t>
            </w: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mmol/</w:t>
            </w:r>
            <w:r w:rsidR="00407F8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mol</w:t>
            </w:r>
            <w:r w:rsidR="00550CE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)</w:t>
            </w:r>
          </w:p>
        </w:tc>
        <w:tc>
          <w:tcPr>
            <w:tcW w:w="2255" w:type="dxa"/>
            <w:vAlign w:val="center"/>
          </w:tcPr>
          <w:p w14:paraId="442890BA" w14:textId="58DD3FDD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1 (-3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9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0)</w:t>
            </w:r>
          </w:p>
        </w:tc>
        <w:tc>
          <w:tcPr>
            <w:tcW w:w="2255" w:type="dxa"/>
            <w:vAlign w:val="center"/>
          </w:tcPr>
          <w:p w14:paraId="634512B3" w14:textId="3A78A6EE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4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vAlign w:val="center"/>
          </w:tcPr>
          <w:p w14:paraId="6BEB42C7" w14:textId="0E7E27AE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3 (-0.9 to 1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vAlign w:val="center"/>
          </w:tcPr>
          <w:p w14:paraId="3B6DBFC2" w14:textId="65ACCA92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2 (-1.8 to 1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  <w:tc>
          <w:tcPr>
            <w:tcW w:w="2256" w:type="dxa"/>
            <w:vAlign w:val="center"/>
          </w:tcPr>
          <w:p w14:paraId="7C624BDE" w14:textId="48761AE1" w:rsidR="00362CAB" w:rsidRPr="00DB67C1" w:rsidRDefault="00FA073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0</w:t>
            </w:r>
            <w:r w:rsidR="00362CA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9 to 2.8)</w:t>
            </w:r>
            <w:r w:rsidR="00362CA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5)</w:t>
            </w:r>
          </w:p>
        </w:tc>
      </w:tr>
      <w:tr w:rsidR="00362CAB" w:rsidRPr="00DB67C1" w14:paraId="1C42B3AB" w14:textId="77777777" w:rsidTr="00970E46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5B9981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Fasting glucose (mmol/L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61CA6DB" w14:textId="12681ECD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0.0 to 0.6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3439F3DB" w14:textId="0B77C2BF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 (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E4CD94C" w14:textId="33AD3D5E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5 to 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5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5539100D" w14:textId="6D1F2F6F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2 (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7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09299B97" w14:textId="0039D01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0.0 to 0.7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</w:tr>
      <w:tr w:rsidR="00362CAB" w:rsidRPr="00DB67C1" w14:paraId="6EA80F9D" w14:textId="77777777" w:rsidTr="00362CAB">
        <w:tc>
          <w:tcPr>
            <w:tcW w:w="0" w:type="auto"/>
            <w:vAlign w:val="center"/>
          </w:tcPr>
          <w:p w14:paraId="45F3695C" w14:textId="0C80B92E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C-Peptide (</w:t>
            </w:r>
            <w:r w:rsidR="00FC14EC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n</w:t>
            </w: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mol/L)</w:t>
            </w:r>
          </w:p>
        </w:tc>
        <w:tc>
          <w:tcPr>
            <w:tcW w:w="2255" w:type="dxa"/>
            <w:vAlign w:val="center"/>
          </w:tcPr>
          <w:p w14:paraId="77964A95" w14:textId="4172266C" w:rsidR="00970E46" w:rsidRPr="00DB67C1" w:rsidRDefault="00970E46" w:rsidP="00970E46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6 (-0.02 to 0.14)</w:t>
            </w:r>
          </w:p>
          <w:p w14:paraId="261DB7C7" w14:textId="5BB835BB" w:rsidR="00362CAB" w:rsidRPr="00DB67C1" w:rsidRDefault="00970E46" w:rsidP="00970E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6)</w:t>
            </w:r>
          </w:p>
        </w:tc>
        <w:tc>
          <w:tcPr>
            <w:tcW w:w="2255" w:type="dxa"/>
            <w:vAlign w:val="center"/>
          </w:tcPr>
          <w:p w14:paraId="114BEBEB" w14:textId="4671C434" w:rsidR="00970E46" w:rsidRPr="00DB67C1" w:rsidRDefault="00970E46" w:rsidP="00970E46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04 (-0.12 to 0.04)</w:t>
            </w:r>
          </w:p>
          <w:p w14:paraId="5D202076" w14:textId="28A65B62" w:rsidR="00362CAB" w:rsidRPr="00DB67C1" w:rsidRDefault="00970E46" w:rsidP="00970E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62)</w:t>
            </w:r>
          </w:p>
        </w:tc>
        <w:tc>
          <w:tcPr>
            <w:tcW w:w="2255" w:type="dxa"/>
            <w:vAlign w:val="center"/>
          </w:tcPr>
          <w:p w14:paraId="71ABF15A" w14:textId="328025A6" w:rsidR="00970E46" w:rsidRPr="00DB67C1" w:rsidRDefault="00970E46" w:rsidP="00970E46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2 (-0.06 to 0.09)</w:t>
            </w:r>
          </w:p>
          <w:p w14:paraId="348A4089" w14:textId="6C56F092" w:rsidR="00362CAB" w:rsidRPr="00DB67C1" w:rsidRDefault="00970E46" w:rsidP="00970E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60)</w:t>
            </w:r>
          </w:p>
        </w:tc>
        <w:tc>
          <w:tcPr>
            <w:tcW w:w="2255" w:type="dxa"/>
          </w:tcPr>
          <w:p w14:paraId="36DA904D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vAlign w:val="center"/>
          </w:tcPr>
          <w:p w14:paraId="75A694C0" w14:textId="101C798E" w:rsidR="00970E46" w:rsidRPr="00DB67C1" w:rsidRDefault="00970E46" w:rsidP="00970E46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4 (-0.06 to 0.14)</w:t>
            </w:r>
          </w:p>
          <w:p w14:paraId="79DEAD37" w14:textId="12A57E7E" w:rsidR="00362CAB" w:rsidRPr="00DB67C1" w:rsidRDefault="00970E46" w:rsidP="00970E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6)</w:t>
            </w:r>
          </w:p>
        </w:tc>
      </w:tr>
      <w:tr w:rsidR="00362CAB" w:rsidRPr="00DB67C1" w14:paraId="0CC21F52" w14:textId="77777777" w:rsidTr="00970E46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06BE4F5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ApoB</w:t>
            </w:r>
            <w:proofErr w:type="spellEnd"/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/ApoA1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63B6CA4" w14:textId="78E91F65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1 to -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0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30C376B1" w14:textId="746B6566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1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1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55AD3718" w14:textId="287ACDB3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2 to 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0)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712788E7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14BC096C" w14:textId="2D66DD25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2)</w:t>
            </w:r>
          </w:p>
        </w:tc>
      </w:tr>
      <w:tr w:rsidR="00362CAB" w:rsidRPr="00DB67C1" w14:paraId="7A42F1F2" w14:textId="77777777" w:rsidTr="00362CAB">
        <w:tc>
          <w:tcPr>
            <w:tcW w:w="0" w:type="auto"/>
            <w:vAlign w:val="center"/>
          </w:tcPr>
          <w:p w14:paraId="0E385147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HDL cholesterol (mmol/L)</w:t>
            </w:r>
          </w:p>
        </w:tc>
        <w:tc>
          <w:tcPr>
            <w:tcW w:w="2255" w:type="dxa"/>
            <w:vAlign w:val="center"/>
          </w:tcPr>
          <w:p w14:paraId="2192C505" w14:textId="3D54D788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0.0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0)</w:t>
            </w:r>
          </w:p>
        </w:tc>
        <w:tc>
          <w:tcPr>
            <w:tcW w:w="2255" w:type="dxa"/>
            <w:vAlign w:val="center"/>
          </w:tcPr>
          <w:p w14:paraId="169D1B73" w14:textId="4429BE0F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0.0 to 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vAlign w:val="center"/>
          </w:tcPr>
          <w:p w14:paraId="2432BAF5" w14:textId="61F909EA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0.0 to 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</w:tcPr>
          <w:p w14:paraId="493B1AFA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vAlign w:val="center"/>
          </w:tcPr>
          <w:p w14:paraId="7B86B7B7" w14:textId="0BE34A5B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0.00 to 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5)</w:t>
            </w:r>
          </w:p>
        </w:tc>
      </w:tr>
      <w:tr w:rsidR="00362CAB" w:rsidRPr="00DB67C1" w14:paraId="3C63A849" w14:textId="77777777" w:rsidTr="00970E46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48C487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LDL cholesterol (mmol/L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3A85360" w14:textId="5D65495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1 to 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6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B9345BE" w14:textId="437A47B5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6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BE768E3" w14:textId="5DF85A22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5 to -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47AF7E71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329294CF" w14:textId="14B37729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 (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</w:tr>
      <w:tr w:rsidR="00362CAB" w:rsidRPr="00DB67C1" w14:paraId="32B5EBD8" w14:textId="77777777" w:rsidTr="00362CAB">
        <w:tc>
          <w:tcPr>
            <w:tcW w:w="0" w:type="auto"/>
            <w:vAlign w:val="center"/>
          </w:tcPr>
          <w:p w14:paraId="563BBF40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Triglycerides (mmol/L)</w:t>
            </w:r>
          </w:p>
        </w:tc>
        <w:tc>
          <w:tcPr>
            <w:tcW w:w="2255" w:type="dxa"/>
            <w:vAlign w:val="center"/>
          </w:tcPr>
          <w:p w14:paraId="22AC6BAB" w14:textId="0D416AAB" w:rsidR="00A27E44" w:rsidRPr="00DB67C1" w:rsidRDefault="00A27E44" w:rsidP="00A27E44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01 (-0.19 to 0.16)</w:t>
            </w:r>
          </w:p>
          <w:p w14:paraId="4D24E612" w14:textId="4BAB47BA" w:rsidR="00362CAB" w:rsidRPr="00DB67C1" w:rsidRDefault="00A27E44" w:rsidP="00A27E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60)</w:t>
            </w:r>
          </w:p>
        </w:tc>
        <w:tc>
          <w:tcPr>
            <w:tcW w:w="2255" w:type="dxa"/>
            <w:vAlign w:val="center"/>
          </w:tcPr>
          <w:p w14:paraId="0174FB36" w14:textId="71014482" w:rsidR="00A27E44" w:rsidRPr="00DB67C1" w:rsidRDefault="00A27E44" w:rsidP="00A27E44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9 (-0.32 to -0.06)</w:t>
            </w:r>
          </w:p>
          <w:p w14:paraId="1B9B28FE" w14:textId="7FD603D4" w:rsidR="00362CAB" w:rsidRPr="00DB67C1" w:rsidRDefault="00A27E44" w:rsidP="00A27E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60)</w:t>
            </w:r>
          </w:p>
        </w:tc>
        <w:tc>
          <w:tcPr>
            <w:tcW w:w="2255" w:type="dxa"/>
            <w:vAlign w:val="center"/>
          </w:tcPr>
          <w:p w14:paraId="0144B8C3" w14:textId="738426FA" w:rsidR="00A27E44" w:rsidRPr="00DB67C1" w:rsidRDefault="00A27E44" w:rsidP="00A27E44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6 (-0.29 to -0.03)</w:t>
            </w:r>
          </w:p>
          <w:p w14:paraId="2A8053B1" w14:textId="4470B914" w:rsidR="00362CAB" w:rsidRPr="00DB67C1" w:rsidRDefault="00A27E44" w:rsidP="00A27E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9)</w:t>
            </w:r>
          </w:p>
        </w:tc>
        <w:tc>
          <w:tcPr>
            <w:tcW w:w="2255" w:type="dxa"/>
          </w:tcPr>
          <w:p w14:paraId="181788B7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vAlign w:val="center"/>
          </w:tcPr>
          <w:p w14:paraId="682D6945" w14:textId="6CF82014" w:rsidR="00A27E44" w:rsidRPr="00DB67C1" w:rsidRDefault="00A27E44" w:rsidP="00A27E44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4 (-0.31 to 0.02)</w:t>
            </w:r>
          </w:p>
          <w:p w14:paraId="59E49F08" w14:textId="312C7560" w:rsidR="00362CAB" w:rsidRPr="00DB67C1" w:rsidRDefault="00A27E44" w:rsidP="00A27E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5)</w:t>
            </w:r>
          </w:p>
        </w:tc>
      </w:tr>
      <w:tr w:rsidR="00362CAB" w:rsidRPr="00DB67C1" w14:paraId="086C773E" w14:textId="77777777" w:rsidTr="00970E46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8259391" w14:textId="3571FF6C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Total cholesterol</w:t>
            </w:r>
            <w:r w:rsidR="00550CE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DE49C74" w14:textId="08768203" w:rsidR="000867F3" w:rsidRPr="00DB67C1" w:rsidRDefault="000867F3" w:rsidP="000867F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12 (-0.10 to 0.35)</w:t>
            </w:r>
          </w:p>
          <w:p w14:paraId="249AC9D7" w14:textId="6652D698" w:rsidR="00362CAB" w:rsidRPr="00DB67C1" w:rsidRDefault="000867F3" w:rsidP="000867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8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AC627BD" w14:textId="71FE7C2E" w:rsidR="000867F3" w:rsidRPr="00DB67C1" w:rsidRDefault="000867F3" w:rsidP="000867F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3 (-0.33 to 0.07)</w:t>
            </w:r>
          </w:p>
          <w:p w14:paraId="613DFE5E" w14:textId="4EEF7FA9" w:rsidR="00362CAB" w:rsidRPr="00DB67C1" w:rsidRDefault="000867F3" w:rsidP="000867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7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D4B3111" w14:textId="10FA76F2" w:rsidR="000867F3" w:rsidRPr="00DB67C1" w:rsidRDefault="000867F3" w:rsidP="000867F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31 (-0.56 to -0.07)</w:t>
            </w:r>
          </w:p>
          <w:p w14:paraId="22543E02" w14:textId="78A65943" w:rsidR="00362CAB" w:rsidRPr="00DB67C1" w:rsidRDefault="000867F3" w:rsidP="000867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9)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14DB8EBF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094D7952" w14:textId="5B903056" w:rsidR="000867F3" w:rsidRPr="00DB67C1" w:rsidRDefault="000867F3" w:rsidP="000867F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8 (-0.48 to 0.11)</w:t>
            </w:r>
          </w:p>
          <w:p w14:paraId="45FFFBD2" w14:textId="7C33F8DB" w:rsidR="00362CAB" w:rsidRPr="00DB67C1" w:rsidRDefault="000867F3" w:rsidP="000867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5)</w:t>
            </w:r>
          </w:p>
        </w:tc>
      </w:tr>
      <w:tr w:rsidR="00362CAB" w:rsidRPr="00DB67C1" w14:paraId="2C1ACA44" w14:textId="77777777" w:rsidTr="00362CAB">
        <w:tc>
          <w:tcPr>
            <w:tcW w:w="2899" w:type="dxa"/>
            <w:vAlign w:val="center"/>
          </w:tcPr>
          <w:p w14:paraId="442731BB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Systolic blood pressure (mmHg)</w:t>
            </w:r>
          </w:p>
        </w:tc>
        <w:tc>
          <w:tcPr>
            <w:tcW w:w="2255" w:type="dxa"/>
            <w:vAlign w:val="center"/>
          </w:tcPr>
          <w:p w14:paraId="2EABB338" w14:textId="36EE3E11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9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6.5 to 0.7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4)</w:t>
            </w:r>
          </w:p>
        </w:tc>
        <w:tc>
          <w:tcPr>
            <w:tcW w:w="2255" w:type="dxa"/>
            <w:vAlign w:val="center"/>
          </w:tcPr>
          <w:p w14:paraId="0C072E7C" w14:textId="400F36CD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9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5.7 to 2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3)</w:t>
            </w:r>
          </w:p>
        </w:tc>
        <w:tc>
          <w:tcPr>
            <w:tcW w:w="2255" w:type="dxa"/>
            <w:vAlign w:val="center"/>
          </w:tcPr>
          <w:p w14:paraId="0A8EF4EF" w14:textId="04C0D78A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1 (-5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1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0)</w:t>
            </w:r>
          </w:p>
        </w:tc>
        <w:tc>
          <w:tcPr>
            <w:tcW w:w="2255" w:type="dxa"/>
            <w:vAlign w:val="center"/>
          </w:tcPr>
          <w:p w14:paraId="29573CE8" w14:textId="25FB3DE5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3 (-4.9 to 2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  <w:tc>
          <w:tcPr>
            <w:tcW w:w="2256" w:type="dxa"/>
            <w:vAlign w:val="center"/>
          </w:tcPr>
          <w:p w14:paraId="12C86015" w14:textId="4C2C27BA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9 (-1.8 to 5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7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7)</w:t>
            </w:r>
          </w:p>
        </w:tc>
      </w:tr>
      <w:tr w:rsidR="00362CAB" w:rsidRPr="00DB67C1" w14:paraId="4012B137" w14:textId="77777777" w:rsidTr="00970E46">
        <w:tc>
          <w:tcPr>
            <w:tcW w:w="2899" w:type="dxa"/>
            <w:shd w:val="clear" w:color="auto" w:fill="F2F2F2" w:themeFill="background1" w:themeFillShade="F2"/>
            <w:vAlign w:val="center"/>
          </w:tcPr>
          <w:p w14:paraId="1ACE54DE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Diastolic blood pressure (mmHg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89A8B08" w14:textId="03E5ACAF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4.6 to 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4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5BD4AF8F" w14:textId="6EF69D95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1 (-4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3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95FF252" w14:textId="254EFAA5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4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7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-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0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0DFE072" w14:textId="40B3B9D9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1 (-4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7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67B25924" w14:textId="20AF5029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.2 (-0.</w:t>
            </w:r>
            <w:r w:rsidR="00FA073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7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5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</w:tr>
      <w:tr w:rsidR="009C1EC3" w:rsidRPr="00DB67C1" w14:paraId="4526C176" w14:textId="77777777" w:rsidTr="009C1EC3">
        <w:tc>
          <w:tcPr>
            <w:tcW w:w="2899" w:type="dxa"/>
            <w:shd w:val="clear" w:color="auto" w:fill="auto"/>
            <w:vAlign w:val="center"/>
          </w:tcPr>
          <w:p w14:paraId="20A37401" w14:textId="408CF9A9" w:rsidR="009C1EC3" w:rsidRPr="007826DA" w:rsidRDefault="009C1EC3" w:rsidP="009018F5">
            <w:pPr>
              <w:spacing w:line="360" w:lineRule="auto"/>
              <w:jc w:val="right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</w:pPr>
          </w:p>
        </w:tc>
        <w:tc>
          <w:tcPr>
            <w:tcW w:w="2255" w:type="dxa"/>
            <w:shd w:val="clear" w:color="auto" w:fill="auto"/>
            <w:vAlign w:val="center"/>
          </w:tcPr>
          <w:p w14:paraId="39A60303" w14:textId="7922A125" w:rsidR="009C1EC3" w:rsidRPr="00DB67C1" w:rsidRDefault="009C1EC3" w:rsidP="009C1EC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  <w:vAlign w:val="center"/>
          </w:tcPr>
          <w:p w14:paraId="30CE49DB" w14:textId="216D4CA9" w:rsidR="009C1EC3" w:rsidRPr="00DB67C1" w:rsidRDefault="009C1EC3" w:rsidP="009C1EC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  <w:vAlign w:val="center"/>
          </w:tcPr>
          <w:p w14:paraId="74F42023" w14:textId="5A343F4D" w:rsidR="009C1EC3" w:rsidRPr="00DB67C1" w:rsidRDefault="009C1EC3" w:rsidP="009C1EC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255" w:type="dxa"/>
            <w:shd w:val="clear" w:color="auto" w:fill="auto"/>
            <w:vAlign w:val="center"/>
          </w:tcPr>
          <w:p w14:paraId="5481C6CA" w14:textId="6E7A058F" w:rsidR="009C1EC3" w:rsidRPr="00DB67C1" w:rsidRDefault="009C1EC3" w:rsidP="009C1EC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auto"/>
            <w:vAlign w:val="center"/>
          </w:tcPr>
          <w:p w14:paraId="11B418C4" w14:textId="3E0204AC" w:rsidR="009C1EC3" w:rsidRPr="00DB67C1" w:rsidRDefault="009C1EC3" w:rsidP="009C1EC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</w:p>
        </w:tc>
      </w:tr>
      <w:tr w:rsidR="00362CAB" w:rsidRPr="00DB67C1" w14:paraId="148CF19F" w14:textId="77777777" w:rsidTr="00362CAB">
        <w:tc>
          <w:tcPr>
            <w:tcW w:w="0" w:type="auto"/>
            <w:tcBorders>
              <w:top w:val="single" w:sz="4" w:space="0" w:color="auto"/>
            </w:tcBorders>
          </w:tcPr>
          <w:p w14:paraId="28255D7A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70E4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Single component intervention 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3C7FEAA3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1259367A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038B8FD6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1C19A9FC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1F9AE697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550CE3" w:rsidRPr="00DB67C1" w14:paraId="21F59D10" w14:textId="77777777" w:rsidTr="009018F5">
        <w:tc>
          <w:tcPr>
            <w:tcW w:w="0" w:type="auto"/>
            <w:shd w:val="clear" w:color="auto" w:fill="F2F2F2" w:themeFill="background1" w:themeFillShade="F2"/>
          </w:tcPr>
          <w:p w14:paraId="7E1E0E2A" w14:textId="1D7BA75D" w:rsidR="00550CE3" w:rsidRPr="00550CE3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HbA1c (mmol/</w:t>
            </w:r>
            <w:r w:rsidR="00407F8A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212644E" w14:textId="7F589536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4 (-3.4 to 0.5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0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69EF8B2" w14:textId="09DFEA5A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3 (-4.5 to -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1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BB7C83D" w14:textId="2ABF7746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5 (-1.9 to 2.8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7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489A480" w14:textId="092A3A2C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 (-2.4 to 2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8)</w:t>
            </w: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0F78A243" w14:textId="09D8B122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6 (-1.2 to 4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9)</w:t>
            </w:r>
          </w:p>
        </w:tc>
      </w:tr>
      <w:tr w:rsidR="00550CE3" w:rsidRPr="00DB67C1" w14:paraId="54B8692B" w14:textId="77777777" w:rsidTr="009018F5">
        <w:tc>
          <w:tcPr>
            <w:tcW w:w="0" w:type="auto"/>
          </w:tcPr>
          <w:p w14:paraId="6697358B" w14:textId="2A4E6C60" w:rsidR="00550CE3" w:rsidRPr="00550CE3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Fasting glucose (mmol/L)</w:t>
            </w:r>
          </w:p>
        </w:tc>
        <w:tc>
          <w:tcPr>
            <w:tcW w:w="2255" w:type="dxa"/>
            <w:vAlign w:val="center"/>
          </w:tcPr>
          <w:p w14:paraId="51EE0151" w14:textId="13303CBF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3 (-0.8 to 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0)</w:t>
            </w:r>
          </w:p>
        </w:tc>
        <w:tc>
          <w:tcPr>
            <w:tcW w:w="2255" w:type="dxa"/>
            <w:vAlign w:val="center"/>
          </w:tcPr>
          <w:p w14:paraId="32B568E1" w14:textId="27C42C76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 (-0.5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1)</w:t>
            </w:r>
          </w:p>
        </w:tc>
        <w:tc>
          <w:tcPr>
            <w:tcW w:w="2255" w:type="dxa"/>
            <w:vAlign w:val="center"/>
          </w:tcPr>
          <w:p w14:paraId="74853B27" w14:textId="05B1B37A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1 (-0.2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4)</w:t>
            </w:r>
          </w:p>
        </w:tc>
        <w:tc>
          <w:tcPr>
            <w:tcW w:w="2255" w:type="dxa"/>
            <w:vAlign w:val="center"/>
          </w:tcPr>
          <w:p w14:paraId="363B48F2" w14:textId="1A3426E2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0 (-0.7 to 0.6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9)</w:t>
            </w:r>
          </w:p>
        </w:tc>
        <w:tc>
          <w:tcPr>
            <w:tcW w:w="2256" w:type="dxa"/>
            <w:vAlign w:val="center"/>
          </w:tcPr>
          <w:p w14:paraId="1B6A3678" w14:textId="4E237F4A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2 (-0.7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9)</w:t>
            </w:r>
          </w:p>
        </w:tc>
      </w:tr>
      <w:tr w:rsidR="00550CE3" w:rsidRPr="00DB67C1" w14:paraId="0BCD730D" w14:textId="77777777" w:rsidTr="009018F5">
        <w:tc>
          <w:tcPr>
            <w:tcW w:w="0" w:type="auto"/>
            <w:shd w:val="clear" w:color="auto" w:fill="F2F2F2" w:themeFill="background1" w:themeFillShade="F2"/>
          </w:tcPr>
          <w:p w14:paraId="41A76CB7" w14:textId="387A125B" w:rsidR="00550CE3" w:rsidRPr="00550CE3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C-Peptide (</w:t>
            </w:r>
            <w:r w:rsidR="00FC14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mol/L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485E233" w14:textId="5927B4F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07 (-0.15 to 0.02)</w:t>
            </w:r>
          </w:p>
          <w:p w14:paraId="4F027701" w14:textId="3F437DD8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1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A7E0B71" w14:textId="3F1AD51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01 (-0.08 to 0.05)</w:t>
            </w:r>
          </w:p>
          <w:p w14:paraId="2C9C48FE" w14:textId="7089A139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2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EED927D" w14:textId="117ED3C9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02 (-0.10 to 0.07)</w:t>
            </w:r>
          </w:p>
          <w:p w14:paraId="02A8F3C5" w14:textId="0B19B0DD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1)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269C8896" w14:textId="7777777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7080A38A" w14:textId="346DBD65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1 (-0.06 to 0.09)</w:t>
            </w:r>
          </w:p>
          <w:p w14:paraId="5E30A8ED" w14:textId="120EE809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8)</w:t>
            </w:r>
          </w:p>
        </w:tc>
      </w:tr>
      <w:tr w:rsidR="00550CE3" w:rsidRPr="00DB67C1" w14:paraId="6BF5CFA2" w14:textId="77777777" w:rsidTr="009018F5">
        <w:tc>
          <w:tcPr>
            <w:tcW w:w="0" w:type="auto"/>
          </w:tcPr>
          <w:p w14:paraId="63C3833A" w14:textId="32CA9597" w:rsidR="00550CE3" w:rsidRPr="00550CE3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  <w:proofErr w:type="spellEnd"/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/ApoA1</w:t>
            </w:r>
          </w:p>
        </w:tc>
        <w:tc>
          <w:tcPr>
            <w:tcW w:w="2255" w:type="dxa"/>
            <w:vAlign w:val="center"/>
          </w:tcPr>
          <w:p w14:paraId="5E8E292D" w14:textId="73C4C8AB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 (-0.1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4)</w:t>
            </w:r>
          </w:p>
        </w:tc>
        <w:tc>
          <w:tcPr>
            <w:tcW w:w="2255" w:type="dxa"/>
            <w:vAlign w:val="center"/>
          </w:tcPr>
          <w:p w14:paraId="0ECE8CC6" w14:textId="4E5C301A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1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6)</w:t>
            </w:r>
          </w:p>
        </w:tc>
        <w:tc>
          <w:tcPr>
            <w:tcW w:w="2255" w:type="dxa"/>
            <w:vAlign w:val="center"/>
          </w:tcPr>
          <w:p w14:paraId="24FB5136" w14:textId="450D9AF6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1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4)</w:t>
            </w:r>
          </w:p>
        </w:tc>
        <w:tc>
          <w:tcPr>
            <w:tcW w:w="2255" w:type="dxa"/>
          </w:tcPr>
          <w:p w14:paraId="586750D1" w14:textId="7777777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vAlign w:val="center"/>
          </w:tcPr>
          <w:p w14:paraId="0E9457B7" w14:textId="373772FB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1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6)</w:t>
            </w:r>
          </w:p>
        </w:tc>
      </w:tr>
      <w:tr w:rsidR="00550CE3" w:rsidRPr="00DB67C1" w14:paraId="3EFD1318" w14:textId="77777777" w:rsidTr="009018F5">
        <w:tc>
          <w:tcPr>
            <w:tcW w:w="0" w:type="auto"/>
            <w:shd w:val="clear" w:color="auto" w:fill="F2F2F2" w:themeFill="background1" w:themeFillShade="F2"/>
          </w:tcPr>
          <w:p w14:paraId="502B76FB" w14:textId="5581E0FE" w:rsidR="00550CE3" w:rsidRPr="00550CE3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HDL cholesterol (mmol/L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E806236" w14:textId="1D895ED5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1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0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E448218" w14:textId="3B481BB0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0.0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1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53F8957" w14:textId="03873C16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0 (-0.1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6)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2184B868" w14:textId="7777777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7BA33389" w14:textId="154FCB9E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0.0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9)</w:t>
            </w:r>
          </w:p>
        </w:tc>
      </w:tr>
      <w:tr w:rsidR="00550CE3" w:rsidRPr="00DB67C1" w14:paraId="1058E5EA" w14:textId="77777777" w:rsidTr="009018F5">
        <w:tc>
          <w:tcPr>
            <w:tcW w:w="0" w:type="auto"/>
          </w:tcPr>
          <w:p w14:paraId="0DD2512B" w14:textId="3276B742" w:rsidR="00550CE3" w:rsidRPr="00550CE3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LDL cholesterol (mmol/L)</w:t>
            </w:r>
          </w:p>
        </w:tc>
        <w:tc>
          <w:tcPr>
            <w:tcW w:w="2255" w:type="dxa"/>
            <w:vAlign w:val="center"/>
          </w:tcPr>
          <w:p w14:paraId="5880A31B" w14:textId="1650FFB0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2 to 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4)</w:t>
            </w:r>
          </w:p>
        </w:tc>
        <w:tc>
          <w:tcPr>
            <w:tcW w:w="2255" w:type="dxa"/>
            <w:vAlign w:val="center"/>
          </w:tcPr>
          <w:p w14:paraId="59FE1D65" w14:textId="613C49CF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3 to 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2)</w:t>
            </w:r>
          </w:p>
        </w:tc>
        <w:tc>
          <w:tcPr>
            <w:tcW w:w="2255" w:type="dxa"/>
            <w:vAlign w:val="center"/>
          </w:tcPr>
          <w:p w14:paraId="04BA9CB0" w14:textId="4B3177D2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1 (0.1 to 0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5)</w:t>
            </w:r>
          </w:p>
        </w:tc>
        <w:tc>
          <w:tcPr>
            <w:tcW w:w="2255" w:type="dxa"/>
          </w:tcPr>
          <w:p w14:paraId="0619BC1F" w14:textId="7777777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vAlign w:val="center"/>
          </w:tcPr>
          <w:p w14:paraId="24529CDF" w14:textId="670D0A3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2 to 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7)</w:t>
            </w:r>
          </w:p>
        </w:tc>
      </w:tr>
      <w:tr w:rsidR="00550CE3" w:rsidRPr="00DB67C1" w14:paraId="19E7E048" w14:textId="77777777" w:rsidTr="009018F5">
        <w:tc>
          <w:tcPr>
            <w:tcW w:w="0" w:type="auto"/>
            <w:shd w:val="clear" w:color="auto" w:fill="F2F2F2" w:themeFill="background1" w:themeFillShade="F2"/>
          </w:tcPr>
          <w:p w14:paraId="3D78FFC0" w14:textId="1D6C1704" w:rsidR="00550CE3" w:rsidRPr="00550CE3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Triglycerides (mmol/L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5166EF1" w14:textId="101E4D21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4 (-0.30 to 0.02)</w:t>
            </w:r>
          </w:p>
          <w:p w14:paraId="65F83600" w14:textId="08AAECF2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9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072C854" w14:textId="077F8BAB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31 (-0.54 to -0.08)</w:t>
            </w:r>
          </w:p>
          <w:p w14:paraId="7E3C8240" w14:textId="1E7BFA29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1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536FDB9" w14:textId="780C6CF9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22 (-0.47 to 0.03)</w:t>
            </w:r>
          </w:p>
          <w:p w14:paraId="725DD2CC" w14:textId="09B08411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7)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146CDE90" w14:textId="7777777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7A7ED516" w14:textId="44020284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07 (-0.35 to 0.21)</w:t>
            </w:r>
          </w:p>
          <w:p w14:paraId="2FA2F6EE" w14:textId="6EC1AE64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9)</w:t>
            </w:r>
          </w:p>
        </w:tc>
      </w:tr>
      <w:tr w:rsidR="00550CE3" w:rsidRPr="00DB67C1" w14:paraId="26E5F28A" w14:textId="77777777" w:rsidTr="009018F5">
        <w:tc>
          <w:tcPr>
            <w:tcW w:w="0" w:type="auto"/>
          </w:tcPr>
          <w:p w14:paraId="6F93D922" w14:textId="7C8734B1" w:rsidR="00550CE3" w:rsidRPr="00550CE3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2255" w:type="dxa"/>
            <w:vAlign w:val="center"/>
          </w:tcPr>
          <w:p w14:paraId="6A81BCDD" w14:textId="034EE67D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2 (-0.19 to 0.22)</w:t>
            </w:r>
          </w:p>
          <w:p w14:paraId="15FDE949" w14:textId="0E375CA1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35)</w:t>
            </w:r>
          </w:p>
        </w:tc>
        <w:tc>
          <w:tcPr>
            <w:tcW w:w="2255" w:type="dxa"/>
            <w:vAlign w:val="center"/>
          </w:tcPr>
          <w:p w14:paraId="26D2AA98" w14:textId="1E4D3674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1 (-0.39 to 0.17)</w:t>
            </w:r>
          </w:p>
          <w:p w14:paraId="48EB59C7" w14:textId="7AE7599D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34)</w:t>
            </w:r>
          </w:p>
        </w:tc>
        <w:tc>
          <w:tcPr>
            <w:tcW w:w="2255" w:type="dxa"/>
            <w:vAlign w:val="center"/>
          </w:tcPr>
          <w:p w14:paraId="4A4DBE6B" w14:textId="7C4E03E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03 (-0.26 to 0.20)</w:t>
            </w:r>
          </w:p>
          <w:p w14:paraId="07E01358" w14:textId="238EF53A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7)</w:t>
            </w:r>
          </w:p>
        </w:tc>
        <w:tc>
          <w:tcPr>
            <w:tcW w:w="2255" w:type="dxa"/>
          </w:tcPr>
          <w:p w14:paraId="3A52C799" w14:textId="7777777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vAlign w:val="center"/>
          </w:tcPr>
          <w:p w14:paraId="06B43BDC" w14:textId="33E62AC6" w:rsidR="00550CE3" w:rsidRPr="00DB67C1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8 (-0.18 to 0.33)</w:t>
            </w:r>
          </w:p>
          <w:p w14:paraId="14C00E01" w14:textId="4B691514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9)</w:t>
            </w:r>
          </w:p>
        </w:tc>
      </w:tr>
      <w:tr w:rsidR="00550CE3" w:rsidRPr="00DB67C1" w14:paraId="56CAEE2A" w14:textId="77777777" w:rsidTr="009018F5">
        <w:tc>
          <w:tcPr>
            <w:tcW w:w="0" w:type="auto"/>
            <w:shd w:val="clear" w:color="auto" w:fill="F2F2F2" w:themeFill="background1" w:themeFillShade="F2"/>
          </w:tcPr>
          <w:p w14:paraId="5E96581F" w14:textId="3A75A267" w:rsidR="00550CE3" w:rsidRPr="00550CE3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8BF7BBF" w14:textId="11EEBFA3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5.1 (-8.6 to -1.6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2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4FB2A19" w14:textId="54F4EA0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4.8 (-8.7 to -0.8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28AE782" w14:textId="7604183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4.8 (-8.3 to -1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5E04BC2" w14:textId="63D8C01D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6.2 (-10.6 to -1.8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8)</w:t>
            </w: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08C709AD" w14:textId="6059894B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4.1 (-8.6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0)</w:t>
            </w:r>
          </w:p>
        </w:tc>
      </w:tr>
      <w:tr w:rsidR="00550CE3" w:rsidRPr="00DB67C1" w14:paraId="1159B909" w14:textId="77777777" w:rsidTr="009018F5">
        <w:tc>
          <w:tcPr>
            <w:tcW w:w="0" w:type="auto"/>
          </w:tcPr>
          <w:p w14:paraId="421FA390" w14:textId="443D8BBE" w:rsidR="00550CE3" w:rsidRPr="00550CE3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2255" w:type="dxa"/>
            <w:vAlign w:val="center"/>
          </w:tcPr>
          <w:p w14:paraId="52D2B124" w14:textId="78E7FF49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3 (-4.4 to -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2)</w:t>
            </w:r>
          </w:p>
        </w:tc>
        <w:tc>
          <w:tcPr>
            <w:tcW w:w="2255" w:type="dxa"/>
            <w:vAlign w:val="center"/>
          </w:tcPr>
          <w:p w14:paraId="77E28625" w14:textId="1286A8E9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2 (-4.6 to 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vAlign w:val="center"/>
          </w:tcPr>
          <w:p w14:paraId="48413200" w14:textId="5D7B79EC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3.3 (-5.9 to -0.6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vAlign w:val="center"/>
          </w:tcPr>
          <w:p w14:paraId="08280DE2" w14:textId="069D9470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3.6 (-6.2 to -1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8)</w:t>
            </w:r>
          </w:p>
        </w:tc>
        <w:tc>
          <w:tcPr>
            <w:tcW w:w="2256" w:type="dxa"/>
            <w:vAlign w:val="center"/>
          </w:tcPr>
          <w:p w14:paraId="03A94F74" w14:textId="3F36C3E4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3.2 (-6.0 to -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0)</w:t>
            </w:r>
          </w:p>
        </w:tc>
      </w:tr>
      <w:tr w:rsidR="00362CAB" w:rsidRPr="00970E46" w14:paraId="1B79E45E" w14:textId="77777777" w:rsidTr="00362CAB">
        <w:tc>
          <w:tcPr>
            <w:tcW w:w="0" w:type="auto"/>
            <w:tcBorders>
              <w:top w:val="single" w:sz="4" w:space="0" w:color="auto"/>
            </w:tcBorders>
          </w:tcPr>
          <w:p w14:paraId="5644E244" w14:textId="77777777" w:rsidR="004465FB" w:rsidRDefault="004465FB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  <w:p w14:paraId="3A1C41F9" w14:textId="0BA50F34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70E4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ontrol group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691BADAB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65E26C82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3A69ACF1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031C5ABE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71D1DF8C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550CE3" w:rsidRPr="007826DA" w14:paraId="5B4F73AA" w14:textId="77777777" w:rsidTr="009018F5">
        <w:tc>
          <w:tcPr>
            <w:tcW w:w="0" w:type="auto"/>
            <w:shd w:val="clear" w:color="auto" w:fill="F2F2F2" w:themeFill="background1" w:themeFillShade="F2"/>
          </w:tcPr>
          <w:p w14:paraId="2E3AA0EC" w14:textId="0525E994" w:rsidR="00550CE3" w:rsidRPr="007826DA" w:rsidRDefault="00407F8A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HbA1c (mmo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A3C4F1C" w14:textId="6B8D7710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1.1 (-2.9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7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6B3A2B1" w14:textId="780A9A7A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2.9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8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6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47518A7" w14:textId="5D9223AD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9 (-2.9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1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14FA183" w14:textId="57092427" w:rsidR="007F3D5A" w:rsidRPr="007F3D5A" w:rsidRDefault="007F3D5A" w:rsidP="007F3D5A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7F3D5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2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7F3D5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-3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7F3D5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7F3D5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7)</w:t>
            </w:r>
          </w:p>
          <w:p w14:paraId="1B3F6290" w14:textId="66F3D8F5" w:rsidR="00550CE3" w:rsidRPr="006652AA" w:rsidRDefault="007F3D5A" w:rsidP="007F3D5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3D5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9)</w:t>
            </w: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1A0316FA" w14:textId="748EB9D5" w:rsidR="007F3D5A" w:rsidRPr="007F3D5A" w:rsidRDefault="007F3D5A" w:rsidP="007F3D5A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7F3D5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4 (-2.5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to </w:t>
            </w:r>
            <w:r w:rsidRPr="007F3D5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6)</w:t>
            </w:r>
          </w:p>
          <w:p w14:paraId="69B4E203" w14:textId="039544B3" w:rsidR="00550CE3" w:rsidRPr="006652AA" w:rsidRDefault="007F3D5A" w:rsidP="007F3D5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F3D5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4)</w:t>
            </w:r>
          </w:p>
        </w:tc>
      </w:tr>
      <w:tr w:rsidR="00550CE3" w:rsidRPr="007826DA" w14:paraId="459FE5DB" w14:textId="77777777" w:rsidTr="009018F5">
        <w:tc>
          <w:tcPr>
            <w:tcW w:w="0" w:type="auto"/>
          </w:tcPr>
          <w:p w14:paraId="12153427" w14:textId="40B6A6D3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sting glucose (mmol/L)</w:t>
            </w:r>
          </w:p>
        </w:tc>
        <w:tc>
          <w:tcPr>
            <w:tcW w:w="2255" w:type="dxa"/>
            <w:vAlign w:val="center"/>
          </w:tcPr>
          <w:p w14:paraId="527E6527" w14:textId="31BA5307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1 (-0.4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  <w:tc>
          <w:tcPr>
            <w:tcW w:w="2255" w:type="dxa"/>
            <w:vAlign w:val="center"/>
          </w:tcPr>
          <w:p w14:paraId="55FB70B8" w14:textId="2F9A7A2E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3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5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5)</w:t>
            </w:r>
          </w:p>
        </w:tc>
        <w:tc>
          <w:tcPr>
            <w:tcW w:w="2255" w:type="dxa"/>
            <w:vAlign w:val="center"/>
          </w:tcPr>
          <w:p w14:paraId="2A201DBC" w14:textId="0E3EC526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2 (-0.7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3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7)</w:t>
            </w:r>
          </w:p>
        </w:tc>
        <w:tc>
          <w:tcPr>
            <w:tcW w:w="2255" w:type="dxa"/>
            <w:vAlign w:val="center"/>
          </w:tcPr>
          <w:p w14:paraId="404BD6B4" w14:textId="065E6958" w:rsidR="001C4AED" w:rsidRPr="001C4AED" w:rsidRDefault="001C4AED" w:rsidP="001C4AED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1C4AED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0.0 (-0.5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1C4AED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1C4AED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</w:p>
          <w:p w14:paraId="2D217570" w14:textId="387893C7" w:rsidR="00550CE3" w:rsidRPr="006652AA" w:rsidRDefault="001C4AED" w:rsidP="001C4A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4AED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0)</w:t>
            </w:r>
          </w:p>
        </w:tc>
        <w:tc>
          <w:tcPr>
            <w:tcW w:w="2256" w:type="dxa"/>
            <w:vAlign w:val="center"/>
          </w:tcPr>
          <w:p w14:paraId="192CAB11" w14:textId="61116312" w:rsidR="00874FD9" w:rsidRPr="00874FD9" w:rsidRDefault="00874FD9" w:rsidP="00874FD9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874FD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1 (-0.3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</w:t>
            </w:r>
            <w:r w:rsidRPr="00874FD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6)</w:t>
            </w:r>
          </w:p>
          <w:p w14:paraId="77A30FBE" w14:textId="61AB7162" w:rsidR="00550CE3" w:rsidRPr="006652AA" w:rsidRDefault="00874FD9" w:rsidP="00874F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4FD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3)</w:t>
            </w:r>
          </w:p>
        </w:tc>
      </w:tr>
      <w:tr w:rsidR="00550CE3" w:rsidRPr="007826DA" w14:paraId="5AE98A02" w14:textId="77777777" w:rsidTr="009018F5">
        <w:tc>
          <w:tcPr>
            <w:tcW w:w="0" w:type="auto"/>
            <w:shd w:val="clear" w:color="auto" w:fill="F2F2F2" w:themeFill="background1" w:themeFillShade="F2"/>
          </w:tcPr>
          <w:p w14:paraId="2241E9E3" w14:textId="4444DAA9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C-Peptide (</w:t>
            </w:r>
            <w:r w:rsidR="00FC14E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mol/L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11AE47B" w14:textId="722009DD" w:rsidR="00550CE3" w:rsidRPr="00970E46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0.04 (-0.04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12)</w:t>
            </w:r>
          </w:p>
          <w:p w14:paraId="55B66F72" w14:textId="7FBBE333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9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16EF7E2" w14:textId="301E59F2" w:rsidR="00550CE3" w:rsidRPr="00970E46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0.02 (-0.04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08)</w:t>
            </w:r>
          </w:p>
          <w:p w14:paraId="52DE5B47" w14:textId="492891A9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8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5BFDB5F9" w14:textId="4060BDBE" w:rsidR="00550CE3" w:rsidRPr="00970E46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01 (-0.09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06)</w:t>
            </w:r>
          </w:p>
          <w:p w14:paraId="37609E17" w14:textId="2F3AF197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6)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109DB665" w14:textId="77777777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1A889DF8" w14:textId="253936F0" w:rsidR="00550CE3" w:rsidRPr="00970E46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01 (-0.09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07)</w:t>
            </w:r>
          </w:p>
          <w:p w14:paraId="0D6AF299" w14:textId="06210093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0E46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6)</w:t>
            </w:r>
          </w:p>
        </w:tc>
      </w:tr>
      <w:tr w:rsidR="00550CE3" w:rsidRPr="007826DA" w14:paraId="34A6C1B7" w14:textId="77777777" w:rsidTr="009018F5">
        <w:tc>
          <w:tcPr>
            <w:tcW w:w="0" w:type="auto"/>
          </w:tcPr>
          <w:p w14:paraId="4C6051EE" w14:textId="3C7B21E8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  <w:proofErr w:type="spellEnd"/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/ApoA1</w:t>
            </w:r>
          </w:p>
        </w:tc>
        <w:tc>
          <w:tcPr>
            <w:tcW w:w="2255" w:type="dxa"/>
            <w:vAlign w:val="center"/>
          </w:tcPr>
          <w:p w14:paraId="2634042F" w14:textId="1441D5D2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00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7)</w:t>
            </w:r>
          </w:p>
        </w:tc>
        <w:tc>
          <w:tcPr>
            <w:tcW w:w="2255" w:type="dxa"/>
            <w:vAlign w:val="center"/>
          </w:tcPr>
          <w:p w14:paraId="3491480E" w14:textId="2C173AE0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0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8)</w:t>
            </w:r>
          </w:p>
        </w:tc>
        <w:tc>
          <w:tcPr>
            <w:tcW w:w="2255" w:type="dxa"/>
            <w:vAlign w:val="center"/>
          </w:tcPr>
          <w:p w14:paraId="448617C7" w14:textId="79667CFA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1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0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7)</w:t>
            </w:r>
          </w:p>
        </w:tc>
        <w:tc>
          <w:tcPr>
            <w:tcW w:w="2255" w:type="dxa"/>
          </w:tcPr>
          <w:p w14:paraId="674B0D33" w14:textId="77777777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6" w:type="dxa"/>
            <w:vAlign w:val="center"/>
          </w:tcPr>
          <w:p w14:paraId="45464A8C" w14:textId="6CC8A8C2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0.0 (-0.1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16)</w:t>
            </w:r>
          </w:p>
        </w:tc>
      </w:tr>
      <w:tr w:rsidR="00550CE3" w:rsidRPr="007826DA" w14:paraId="190E6671" w14:textId="77777777" w:rsidTr="009018F5">
        <w:tc>
          <w:tcPr>
            <w:tcW w:w="0" w:type="auto"/>
            <w:shd w:val="clear" w:color="auto" w:fill="F2F2F2" w:themeFill="background1" w:themeFillShade="F2"/>
          </w:tcPr>
          <w:p w14:paraId="7C624FAF" w14:textId="0CD688BA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HDL cholesterol (mmol/L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297F458" w14:textId="0EBE6DF2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0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A85B2E6" w14:textId="2D7AB2DE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7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62D2713" w14:textId="019DD1B9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0.00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3D40F81E" w14:textId="77777777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007B6640" w14:textId="7B851D88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0.0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1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5)</w:t>
            </w:r>
          </w:p>
        </w:tc>
      </w:tr>
      <w:tr w:rsidR="00550CE3" w:rsidRPr="007826DA" w14:paraId="0AB42A0D" w14:textId="77777777" w:rsidTr="009018F5">
        <w:tc>
          <w:tcPr>
            <w:tcW w:w="0" w:type="auto"/>
          </w:tcPr>
          <w:p w14:paraId="587CB193" w14:textId="6CCD34A9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LDL cholesterol (mmol/L)</w:t>
            </w:r>
          </w:p>
        </w:tc>
        <w:tc>
          <w:tcPr>
            <w:tcW w:w="2255" w:type="dxa"/>
            <w:vAlign w:val="center"/>
          </w:tcPr>
          <w:p w14:paraId="42B54668" w14:textId="42319C6F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2 (-0.5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1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1)</w:t>
            </w:r>
          </w:p>
        </w:tc>
        <w:tc>
          <w:tcPr>
            <w:tcW w:w="2255" w:type="dxa"/>
            <w:vAlign w:val="center"/>
          </w:tcPr>
          <w:p w14:paraId="3F5AD873" w14:textId="5058CF1E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2 (-0.5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8)</w:t>
            </w:r>
          </w:p>
        </w:tc>
        <w:tc>
          <w:tcPr>
            <w:tcW w:w="2255" w:type="dxa"/>
            <w:vAlign w:val="center"/>
          </w:tcPr>
          <w:p w14:paraId="1B2E975C" w14:textId="4A8C009D" w:rsidR="00550CE3" w:rsidRPr="00B1064E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064E">
              <w:rPr>
                <w:rFonts w:ascii="Times New Roman" w:eastAsia="HelveticaNeueLT W1G 55 Roman" w:hAnsi="Times New Roman" w:cs="Times New Roman"/>
                <w:b/>
                <w:bCs/>
                <w:color w:val="111111"/>
                <w:sz w:val="20"/>
                <w:szCs w:val="20"/>
              </w:rPr>
              <w:t>-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2 (-0.5 to 0.0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2)</w:t>
            </w:r>
          </w:p>
        </w:tc>
        <w:tc>
          <w:tcPr>
            <w:tcW w:w="2255" w:type="dxa"/>
          </w:tcPr>
          <w:p w14:paraId="65716742" w14:textId="77777777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6" w:type="dxa"/>
            <w:vAlign w:val="center"/>
          </w:tcPr>
          <w:p w14:paraId="4A9329B7" w14:textId="6F7461D3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5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0)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1)</w:t>
            </w:r>
          </w:p>
        </w:tc>
      </w:tr>
      <w:tr w:rsidR="00550CE3" w:rsidRPr="007826DA" w14:paraId="230B8D71" w14:textId="77777777" w:rsidTr="009018F5">
        <w:tc>
          <w:tcPr>
            <w:tcW w:w="0" w:type="auto"/>
            <w:shd w:val="clear" w:color="auto" w:fill="F2F2F2" w:themeFill="background1" w:themeFillShade="F2"/>
          </w:tcPr>
          <w:p w14:paraId="3CBDDCA9" w14:textId="5D040705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Triglycerides (mmol/L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D640B67" w14:textId="43BC6C90" w:rsidR="00550CE3" w:rsidRPr="00A27E44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A27E44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0.12 (-0.09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A27E44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33)</w:t>
            </w:r>
          </w:p>
          <w:p w14:paraId="5AC7121D" w14:textId="72163945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E44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8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10F8610" w14:textId="0047E700" w:rsidR="00550CE3" w:rsidRPr="00A27E44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A27E44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01 (-0.29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A27E44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27)</w:t>
            </w:r>
          </w:p>
          <w:p w14:paraId="220ED0C2" w14:textId="2B96F5F8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E44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7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1E5C011" w14:textId="79AADF85" w:rsidR="00550CE3" w:rsidRPr="00A27E44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A27E44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04 (-0.26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A27E44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19)</w:t>
            </w:r>
          </w:p>
          <w:p w14:paraId="2D6B5D5F" w14:textId="260623B2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7E44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4)</w:t>
            </w:r>
          </w:p>
        </w:tc>
        <w:tc>
          <w:tcPr>
            <w:tcW w:w="2255" w:type="dxa"/>
            <w:shd w:val="clear" w:color="auto" w:fill="F2F2F2" w:themeFill="background1" w:themeFillShade="F2"/>
          </w:tcPr>
          <w:p w14:paraId="0AE9D683" w14:textId="77777777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368BDABE" w14:textId="5EB73B3B" w:rsidR="00874FD9" w:rsidRPr="00874FD9" w:rsidRDefault="00874FD9" w:rsidP="00874FD9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874FD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17 (-0.46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874FD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11)</w:t>
            </w:r>
          </w:p>
          <w:p w14:paraId="47D720A1" w14:textId="2E5370C8" w:rsidR="00550CE3" w:rsidRPr="006652AA" w:rsidRDefault="00874FD9" w:rsidP="00874FD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4FD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4)</w:t>
            </w:r>
          </w:p>
        </w:tc>
      </w:tr>
      <w:tr w:rsidR="00550CE3" w:rsidRPr="007826DA" w14:paraId="016E0BD3" w14:textId="77777777" w:rsidTr="009018F5">
        <w:tc>
          <w:tcPr>
            <w:tcW w:w="0" w:type="auto"/>
          </w:tcPr>
          <w:p w14:paraId="0D3DF06F" w14:textId="307F976B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2255" w:type="dxa"/>
            <w:vAlign w:val="center"/>
          </w:tcPr>
          <w:p w14:paraId="75C2A99F" w14:textId="29EFCF26" w:rsidR="00550CE3" w:rsidRPr="00295E79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20 (-0.56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17)</w:t>
            </w:r>
          </w:p>
          <w:p w14:paraId="1C3D97A3" w14:textId="47F23EF5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2)</w:t>
            </w:r>
          </w:p>
        </w:tc>
        <w:tc>
          <w:tcPr>
            <w:tcW w:w="2255" w:type="dxa"/>
            <w:vAlign w:val="center"/>
          </w:tcPr>
          <w:p w14:paraId="4F58C097" w14:textId="458A5E86" w:rsidR="00550CE3" w:rsidRPr="00295E79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22 (-0.53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08)</w:t>
            </w:r>
          </w:p>
          <w:p w14:paraId="01EEFC5E" w14:textId="1AE13FA4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0)</w:t>
            </w:r>
          </w:p>
        </w:tc>
        <w:tc>
          <w:tcPr>
            <w:tcW w:w="2255" w:type="dxa"/>
            <w:vAlign w:val="center"/>
          </w:tcPr>
          <w:p w14:paraId="62C0EE42" w14:textId="62BADDAF" w:rsidR="00550CE3" w:rsidRPr="00295E79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0.68 (-1.16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2.51)</w:t>
            </w:r>
          </w:p>
          <w:p w14:paraId="485465CF" w14:textId="1E8154C9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4)</w:t>
            </w:r>
          </w:p>
        </w:tc>
        <w:tc>
          <w:tcPr>
            <w:tcW w:w="2255" w:type="dxa"/>
          </w:tcPr>
          <w:p w14:paraId="68D290DD" w14:textId="77777777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6" w:type="dxa"/>
            <w:vAlign w:val="center"/>
          </w:tcPr>
          <w:p w14:paraId="28FD5D8E" w14:textId="4E0D1A86" w:rsidR="00550CE3" w:rsidRPr="00295E79" w:rsidRDefault="00550CE3" w:rsidP="00550CE3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22 (-0.52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09)</w:t>
            </w:r>
          </w:p>
          <w:p w14:paraId="710C56E2" w14:textId="1AFAE316" w:rsidR="00550CE3" w:rsidRPr="006652AA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5E79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4)</w:t>
            </w:r>
          </w:p>
        </w:tc>
      </w:tr>
      <w:tr w:rsidR="00550CE3" w:rsidRPr="007826DA" w14:paraId="6AA1F95A" w14:textId="77777777" w:rsidTr="00214AA6">
        <w:tc>
          <w:tcPr>
            <w:tcW w:w="0" w:type="auto"/>
            <w:shd w:val="clear" w:color="auto" w:fill="F2F2F2" w:themeFill="background1" w:themeFillShade="F2"/>
          </w:tcPr>
          <w:p w14:paraId="75C84A88" w14:textId="29F82D8A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FE03C0B" w14:textId="2FA71709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8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-6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9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2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1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86C41F1" w14:textId="2E3F0A22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9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6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C2AB37C" w14:textId="1729735F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5 (-6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.1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7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3D347C7B" w14:textId="18048A95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3.1 (-8.0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8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21984BD5" w14:textId="469D32B2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8 (-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7.0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3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</w:tr>
      <w:tr w:rsidR="00550CE3" w:rsidRPr="007826DA" w14:paraId="2BF33ABD" w14:textId="77777777" w:rsidTr="00214AA6">
        <w:tc>
          <w:tcPr>
            <w:tcW w:w="0" w:type="auto"/>
            <w:tcBorders>
              <w:bottom w:val="single" w:sz="4" w:space="0" w:color="auto"/>
            </w:tcBorders>
          </w:tcPr>
          <w:p w14:paraId="62E7DCC4" w14:textId="2BA4BA00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0CE3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740D3AB2" w14:textId="3E55E8CA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3 (-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.0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.6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1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3A91A34B" w14:textId="172FA640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3 (-2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9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00324BFE" w14:textId="51887B99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8 (-3.5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.0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7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2499F74A" w14:textId="27C3759A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2.7 (-5.6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center"/>
          </w:tcPr>
          <w:p w14:paraId="41B08536" w14:textId="644BB4E5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3 (-5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</w:tr>
    </w:tbl>
    <w:p w14:paraId="2D21417F" w14:textId="77777777" w:rsidR="00362CAB" w:rsidRDefault="00362CAB" w:rsidP="00362CAB"/>
    <w:p w14:paraId="3813FC49" w14:textId="058FB181" w:rsidR="00362CAB" w:rsidRPr="00C514FB" w:rsidRDefault="00362CAB" w:rsidP="00C514FB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Pr="00E07BF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B004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b</w:t>
      </w:r>
      <w:r w:rsidRPr="00E07BFE">
        <w:rPr>
          <w:rFonts w:ascii="Times New Roman" w:hAnsi="Times New Roman" w:cs="Times New Roman"/>
          <w:b/>
          <w:bCs/>
        </w:rPr>
        <w:t>.</w:t>
      </w:r>
      <w:r w:rsidRPr="00E07BFE">
        <w:rPr>
          <w:rFonts w:ascii="Times New Roman" w:hAnsi="Times New Roman" w:cs="Times New Roman"/>
        </w:rPr>
        <w:t xml:space="preserve"> Mean differences of </w:t>
      </w:r>
      <w:r>
        <w:rPr>
          <w:rFonts w:ascii="Times New Roman" w:hAnsi="Times New Roman" w:cs="Times New Roman"/>
        </w:rPr>
        <w:t>a</w:t>
      </w:r>
      <w:r w:rsidRPr="00E07BFE">
        <w:rPr>
          <w:rFonts w:ascii="Times New Roman" w:hAnsi="Times New Roman" w:cs="Times New Roman"/>
        </w:rPr>
        <w:t xml:space="preserve">nthropometry between baseline and </w:t>
      </w:r>
      <w:r>
        <w:rPr>
          <w:rFonts w:ascii="Times New Roman" w:hAnsi="Times New Roman" w:cs="Times New Roman"/>
        </w:rPr>
        <w:t xml:space="preserve">3, </w:t>
      </w:r>
      <w:r w:rsidRPr="00E07BFE">
        <w:rPr>
          <w:rFonts w:ascii="Times New Roman" w:hAnsi="Times New Roman" w:cs="Times New Roman"/>
        </w:rPr>
        <w:t>6, 12, 18 and 24 months</w:t>
      </w:r>
      <w:r>
        <w:rPr>
          <w:rFonts w:ascii="Times New Roman" w:hAnsi="Times New Roman" w:cs="Times New Roman"/>
        </w:rPr>
        <w:t xml:space="preserve"> per intervention group</w:t>
      </w:r>
      <w:r w:rsidRPr="00E07BFE">
        <w:rPr>
          <w:rFonts w:ascii="Times New Roman" w:hAnsi="Times New Roman" w:cs="Times New Roman"/>
        </w:rPr>
        <w:t>.</w:t>
      </w:r>
      <w:r w:rsidR="00084206">
        <w:rPr>
          <w:rFonts w:ascii="Times New Roman" w:hAnsi="Times New Roman" w:cs="Times New Roman"/>
        </w:rPr>
        <w:t xml:space="preserve"> </w:t>
      </w:r>
    </w:p>
    <w:p w14:paraId="71C25BD3" w14:textId="77777777" w:rsidR="00362CAB" w:rsidRDefault="00362CAB" w:rsidP="00362CAB"/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2255"/>
        <w:gridCol w:w="2255"/>
        <w:gridCol w:w="2255"/>
        <w:gridCol w:w="2255"/>
        <w:gridCol w:w="2256"/>
      </w:tblGrid>
      <w:tr w:rsidR="00550CE3" w:rsidRPr="007826DA" w14:paraId="116959C3" w14:textId="77777777" w:rsidTr="009018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7E0567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A20368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0D696F19" w14:textId="77777777" w:rsidR="00550CE3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  <w:p w14:paraId="20D7BC0B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55C10C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67DBB509" w14:textId="77777777" w:rsidR="00550CE3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2BD05A4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8E4995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65A9AD45" w14:textId="77777777" w:rsidR="00550CE3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  <w:p w14:paraId="39692F98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53B9E8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0E0FAB09" w14:textId="77777777" w:rsidR="00550CE3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18 months</w:t>
            </w:r>
          </w:p>
          <w:p w14:paraId="0A214320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18E7B6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0B7DF6BB" w14:textId="77777777" w:rsidR="00550CE3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14:paraId="7A6F0D97" w14:textId="77777777" w:rsidR="00550CE3" w:rsidRPr="007826DA" w:rsidRDefault="00550CE3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362CAB" w:rsidRPr="00970E46" w14:paraId="011772BD" w14:textId="77777777" w:rsidTr="00362CAB">
        <w:tc>
          <w:tcPr>
            <w:tcW w:w="0" w:type="auto"/>
            <w:tcBorders>
              <w:top w:val="single" w:sz="4" w:space="0" w:color="auto"/>
            </w:tcBorders>
          </w:tcPr>
          <w:p w14:paraId="2DD1B511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70E4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ulticomponent intervention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611C1960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0E066DAA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27A9DAEA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3A4019C7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4829A7CE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362CAB" w:rsidRPr="007826DA" w14:paraId="7CBAE5BF" w14:textId="77777777" w:rsidTr="00970E46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997B86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Sagittal abdominal diameter (cm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A24ACBB" w14:textId="7E14F446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2 (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3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C035A45" w14:textId="2856D4CB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2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7AB0F31" w14:textId="3F11AFE4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9 to 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87283AB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0C323228" w14:textId="6CA4333F" w:rsidR="00362CAB" w:rsidRPr="009F301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 (-0.</w:t>
            </w:r>
            <w:r w:rsidR="00AD3D55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 w:rsidR="00AD3D55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6)</w:t>
            </w:r>
          </w:p>
        </w:tc>
      </w:tr>
      <w:tr w:rsidR="00362CAB" w:rsidRPr="007826DA" w14:paraId="301EA793" w14:textId="77777777" w:rsidTr="00362CAB">
        <w:tc>
          <w:tcPr>
            <w:tcW w:w="0" w:type="auto"/>
            <w:vAlign w:val="center"/>
          </w:tcPr>
          <w:p w14:paraId="290CB996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</w:pP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255" w:type="dxa"/>
            <w:vAlign w:val="center"/>
          </w:tcPr>
          <w:p w14:paraId="68388A3A" w14:textId="1BF644E1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7 to 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4)</w:t>
            </w:r>
          </w:p>
        </w:tc>
        <w:tc>
          <w:tcPr>
            <w:tcW w:w="2255" w:type="dxa"/>
            <w:vAlign w:val="center"/>
          </w:tcPr>
          <w:p w14:paraId="5C1BD1FF" w14:textId="237C7EF5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0 (-1.7 to -0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3)</w:t>
            </w:r>
          </w:p>
        </w:tc>
        <w:tc>
          <w:tcPr>
            <w:tcW w:w="2255" w:type="dxa"/>
            <w:vAlign w:val="center"/>
          </w:tcPr>
          <w:p w14:paraId="3254184D" w14:textId="6A516249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1.4 to 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1)</w:t>
            </w:r>
          </w:p>
        </w:tc>
        <w:tc>
          <w:tcPr>
            <w:tcW w:w="2255" w:type="dxa"/>
            <w:vAlign w:val="center"/>
          </w:tcPr>
          <w:p w14:paraId="5F3514B1" w14:textId="66870E68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8 (-1.9 to 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  <w:tc>
          <w:tcPr>
            <w:tcW w:w="2256" w:type="dxa"/>
            <w:vAlign w:val="center"/>
          </w:tcPr>
          <w:p w14:paraId="1267B886" w14:textId="09D6D8A6" w:rsidR="00362CAB" w:rsidRPr="009F301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AD3D55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1.0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8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7)</w:t>
            </w:r>
          </w:p>
        </w:tc>
      </w:tr>
      <w:tr w:rsidR="00362CAB" w:rsidRPr="007826DA" w14:paraId="42EF8813" w14:textId="77777777" w:rsidTr="00970E46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30F8367" w14:textId="7B3AD0DD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Body Mass Index (kg/m</w:t>
            </w:r>
            <w:r w:rsidR="00550CE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vertAlign w:val="superscript"/>
                <w:lang w:val="en-GB"/>
              </w:rPr>
              <w:t>2</w:t>
            </w: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530C775" w14:textId="2E8EE7D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2 to 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4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5B60A074" w14:textId="50FB542A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0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3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4F870E3" w14:textId="29224431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 (-0.6 to 0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1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A0F79C5" w14:textId="1F7D353D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3 (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6EBF7B71" w14:textId="111282E9" w:rsidR="00362CAB" w:rsidRPr="009F301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0.0 (-0.4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 w:rsidR="00AD3D55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7)</w:t>
            </w:r>
          </w:p>
        </w:tc>
      </w:tr>
      <w:tr w:rsidR="00362CAB" w:rsidRPr="007826DA" w14:paraId="6DB1892C" w14:textId="77777777" w:rsidTr="00362CAB">
        <w:tc>
          <w:tcPr>
            <w:tcW w:w="0" w:type="auto"/>
            <w:vAlign w:val="center"/>
          </w:tcPr>
          <w:p w14:paraId="7A441BA3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Body fat (%)</w:t>
            </w:r>
          </w:p>
        </w:tc>
        <w:tc>
          <w:tcPr>
            <w:tcW w:w="2255" w:type="dxa"/>
            <w:vAlign w:val="center"/>
          </w:tcPr>
          <w:p w14:paraId="21E53B25" w14:textId="481D1D63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5 (-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0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-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4)</w:t>
            </w:r>
          </w:p>
        </w:tc>
        <w:tc>
          <w:tcPr>
            <w:tcW w:w="2255" w:type="dxa"/>
            <w:vAlign w:val="center"/>
          </w:tcPr>
          <w:p w14:paraId="721AC8E3" w14:textId="51B4DF81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1.6 to 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2)</w:t>
            </w:r>
          </w:p>
        </w:tc>
        <w:tc>
          <w:tcPr>
            <w:tcW w:w="2255" w:type="dxa"/>
            <w:vAlign w:val="center"/>
          </w:tcPr>
          <w:p w14:paraId="0899B37D" w14:textId="53E995F3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1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1)</w:t>
            </w:r>
          </w:p>
        </w:tc>
        <w:tc>
          <w:tcPr>
            <w:tcW w:w="2255" w:type="dxa"/>
            <w:vAlign w:val="center"/>
          </w:tcPr>
          <w:p w14:paraId="0B87822D" w14:textId="33450262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0 (-1.</w:t>
            </w:r>
            <w:r w:rsidR="00AD3D5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-0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  <w:tc>
          <w:tcPr>
            <w:tcW w:w="2256" w:type="dxa"/>
            <w:vAlign w:val="center"/>
          </w:tcPr>
          <w:p w14:paraId="6899C1ED" w14:textId="6195780D" w:rsidR="00362CAB" w:rsidRPr="009F301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 (-0.</w:t>
            </w:r>
            <w:r w:rsidR="00AD3D55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7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 w:rsidR="00AD3D55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6)</w:t>
            </w:r>
          </w:p>
        </w:tc>
      </w:tr>
      <w:tr w:rsidR="00F7273C" w:rsidRPr="007826DA" w14:paraId="3C11AA8F" w14:textId="77777777" w:rsidTr="00970E46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84249" w14:textId="7CAE1FA7" w:rsidR="00F7273C" w:rsidRPr="007826DA" w:rsidRDefault="00F7273C" w:rsidP="00F7273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1A1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Waist circumference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69E84D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8 (-1.5 to 0.0)</w:t>
            </w:r>
          </w:p>
          <w:p w14:paraId="3F43DA8A" w14:textId="600197BB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64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76287D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9 (-2.8 to -1.1)</w:t>
            </w:r>
          </w:p>
          <w:p w14:paraId="2923A8D1" w14:textId="6CFC2052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63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66B9B7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8 (-2.8 to -0.8)</w:t>
            </w:r>
          </w:p>
          <w:p w14:paraId="581014BE" w14:textId="10EF860A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60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B10A0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41 (-2.5 to -0.3)</w:t>
            </w:r>
          </w:p>
          <w:p w14:paraId="7BF8AD6A" w14:textId="17698133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8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8E4869" w14:textId="77777777" w:rsidR="00F7273C" w:rsidRPr="009C1EC3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9C1EC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0</w:t>
            </w:r>
            <w:r w:rsidRPr="009C1EC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2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9C1EC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9C1EC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9C1EC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</w:p>
          <w:p w14:paraId="0E21A709" w14:textId="7E7CB789" w:rsidR="00F7273C" w:rsidRPr="009F301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1EC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7)</w:t>
            </w:r>
          </w:p>
        </w:tc>
      </w:tr>
      <w:tr w:rsidR="00362CAB" w:rsidRPr="00970E46" w14:paraId="091A985F" w14:textId="77777777" w:rsidTr="00362CAB">
        <w:tc>
          <w:tcPr>
            <w:tcW w:w="0" w:type="auto"/>
            <w:tcBorders>
              <w:top w:val="single" w:sz="4" w:space="0" w:color="auto"/>
            </w:tcBorders>
          </w:tcPr>
          <w:p w14:paraId="0CC902D3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70E4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Single component intervention 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167E0816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7C08E6A4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7C8519AF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1937555F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7AD2EEA8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550CE3" w:rsidRPr="007826DA" w14:paraId="7DC7A3C8" w14:textId="77777777" w:rsidTr="00970E46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54395F" w14:textId="4D4D86CF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Sagittal abdominal diameter (cm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629C895" w14:textId="078BF902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6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2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C00B227" w14:textId="56E213C1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-0.3 (-0.8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2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31BF5A96" w14:textId="5FB169B2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5 (-1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2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502ECDC" w14:textId="77777777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2C456886" w14:textId="597AEF75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9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0)</w:t>
            </w:r>
          </w:p>
        </w:tc>
      </w:tr>
      <w:tr w:rsidR="00550CE3" w:rsidRPr="007826DA" w14:paraId="157729E9" w14:textId="77777777" w:rsidTr="00362CAB">
        <w:tc>
          <w:tcPr>
            <w:tcW w:w="0" w:type="auto"/>
            <w:vAlign w:val="center"/>
          </w:tcPr>
          <w:p w14:paraId="6EE33E51" w14:textId="63915990" w:rsidR="00550CE3" w:rsidRPr="007826DA" w:rsidRDefault="00550CE3" w:rsidP="00550CE3">
            <w:pPr>
              <w:spacing w:line="360" w:lineRule="auto"/>
              <w:jc w:val="right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</w:pP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255" w:type="dxa"/>
            <w:vAlign w:val="center"/>
          </w:tcPr>
          <w:p w14:paraId="1EDAA3A3" w14:textId="576E8628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8 (-1.4 to -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2)</w:t>
            </w:r>
          </w:p>
        </w:tc>
        <w:tc>
          <w:tcPr>
            <w:tcW w:w="2255" w:type="dxa"/>
            <w:vAlign w:val="center"/>
          </w:tcPr>
          <w:p w14:paraId="44C46195" w14:textId="60DDC8EA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3 (-2.2 to -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vAlign w:val="center"/>
          </w:tcPr>
          <w:p w14:paraId="3CE061E7" w14:textId="054AC13D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3 (-2.3 to -0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vAlign w:val="center"/>
          </w:tcPr>
          <w:p w14:paraId="0718AD6B" w14:textId="147BDD5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4 (-2.6 to -0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9)</w:t>
            </w:r>
          </w:p>
        </w:tc>
        <w:tc>
          <w:tcPr>
            <w:tcW w:w="2256" w:type="dxa"/>
            <w:vAlign w:val="center"/>
          </w:tcPr>
          <w:p w14:paraId="58C194D2" w14:textId="3FD12015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0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2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1)</w:t>
            </w:r>
          </w:p>
        </w:tc>
      </w:tr>
      <w:tr w:rsidR="00550CE3" w:rsidRPr="007826DA" w14:paraId="0C79EAB5" w14:textId="77777777" w:rsidTr="00970E46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8F9F85" w14:textId="798DD4DE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Body Mass Index (kg/m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vertAlign w:val="superscript"/>
                <w:lang w:val="en-GB"/>
              </w:rPr>
              <w:t>2</w:t>
            </w: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BE77CEA" w14:textId="4BB376E6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 (-0.5 to 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2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AB027C6" w14:textId="38F200AA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4 (-0.8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52F2C00E" w14:textId="4047F7FB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3 (-0.8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5BEACEE" w14:textId="4A846FCD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4 (-0.9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9)</w:t>
            </w: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3EFD0A1E" w14:textId="61F1DBAC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1)</w:t>
            </w:r>
          </w:p>
        </w:tc>
      </w:tr>
      <w:tr w:rsidR="00550CE3" w:rsidRPr="007826DA" w14:paraId="68B7845D" w14:textId="77777777" w:rsidTr="00362CAB">
        <w:tc>
          <w:tcPr>
            <w:tcW w:w="0" w:type="auto"/>
            <w:vAlign w:val="center"/>
          </w:tcPr>
          <w:p w14:paraId="3C2DD202" w14:textId="27E00861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Body fat (%)</w:t>
            </w:r>
          </w:p>
        </w:tc>
        <w:tc>
          <w:tcPr>
            <w:tcW w:w="2255" w:type="dxa"/>
            <w:vAlign w:val="center"/>
          </w:tcPr>
          <w:p w14:paraId="44DE6FAB" w14:textId="745109C1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0 (-0.6 to 0.6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1)</w:t>
            </w:r>
          </w:p>
        </w:tc>
        <w:tc>
          <w:tcPr>
            <w:tcW w:w="2255" w:type="dxa"/>
            <w:vAlign w:val="center"/>
          </w:tcPr>
          <w:p w14:paraId="246EBDE7" w14:textId="33AEBA56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3 (-1.1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vAlign w:val="center"/>
          </w:tcPr>
          <w:p w14:paraId="47780509" w14:textId="2DE41553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4 (-1.1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5" w:type="dxa"/>
            <w:vAlign w:val="center"/>
          </w:tcPr>
          <w:p w14:paraId="6265F3FF" w14:textId="7EADD91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6 (-1.5 to 0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9)</w:t>
            </w:r>
          </w:p>
        </w:tc>
        <w:tc>
          <w:tcPr>
            <w:tcW w:w="2256" w:type="dxa"/>
            <w:vAlign w:val="center"/>
          </w:tcPr>
          <w:p w14:paraId="7C4E73A5" w14:textId="3954B186" w:rsidR="00550CE3" w:rsidRPr="009F301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1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6652A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5)</w:t>
            </w:r>
            <w:r w:rsidRPr="009F301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1)</w:t>
            </w:r>
          </w:p>
        </w:tc>
      </w:tr>
      <w:tr w:rsidR="00F7273C" w:rsidRPr="007826DA" w14:paraId="2323BC98" w14:textId="77777777" w:rsidTr="00CD5077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5DD4B3" w14:textId="2CDA420B" w:rsidR="00F7273C" w:rsidRPr="007826DA" w:rsidRDefault="00F7273C" w:rsidP="00F7273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1A1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Waist circumference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A82C55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7 (-1.6 to 0.2)</w:t>
            </w:r>
          </w:p>
          <w:p w14:paraId="21B5CCF7" w14:textId="4AB980BC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lastRenderedPageBreak/>
              <w:t>(n=51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1F5196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lastRenderedPageBreak/>
              <w:t>-1.4 (-2.4 to -0.5)</w:t>
            </w:r>
          </w:p>
          <w:p w14:paraId="5684F5D2" w14:textId="3C89A888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lastRenderedPageBreak/>
              <w:t>(n=53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192FCD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lastRenderedPageBreak/>
              <w:t>-1.5 (-2.7 to -0.3)</w:t>
            </w:r>
          </w:p>
          <w:p w14:paraId="45D76E2D" w14:textId="354BB725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lastRenderedPageBreak/>
              <w:t>(n=53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BDAA9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lastRenderedPageBreak/>
              <w:t>-1.5 (-3.1 to 0.0)</w:t>
            </w:r>
          </w:p>
          <w:p w14:paraId="74AA9BF8" w14:textId="0BB0866D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lastRenderedPageBreak/>
              <w:t>(n=49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2B38B" w14:textId="77777777" w:rsidR="00F7273C" w:rsidRPr="009C1EC3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9C1EC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lastRenderedPageBreak/>
              <w:t>-0.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9C1EC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2.4 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to</w:t>
            </w:r>
            <w:r w:rsidRPr="009C1EC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0.9)</w:t>
            </w:r>
          </w:p>
          <w:p w14:paraId="502E8150" w14:textId="42EEA59A" w:rsidR="00F7273C" w:rsidRPr="009F301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C1EC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lastRenderedPageBreak/>
              <w:t>(n=51)</w:t>
            </w:r>
          </w:p>
        </w:tc>
      </w:tr>
      <w:tr w:rsidR="00362CAB" w:rsidRPr="00970E46" w14:paraId="35FC9370" w14:textId="77777777" w:rsidTr="00362CAB">
        <w:tc>
          <w:tcPr>
            <w:tcW w:w="0" w:type="auto"/>
            <w:tcBorders>
              <w:top w:val="single" w:sz="4" w:space="0" w:color="auto"/>
            </w:tcBorders>
          </w:tcPr>
          <w:p w14:paraId="2D06E797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70E4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lastRenderedPageBreak/>
              <w:t>Control group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7CEF538F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04658EA3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471DB617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59DF7702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6CE55BB8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550CE3" w:rsidRPr="007826DA" w14:paraId="02BA7464" w14:textId="77777777" w:rsidTr="009018F5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B0F140" w14:textId="055DB8F0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Sagittal abdominal diameter (cm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023FB9D" w14:textId="482BCA83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4 (-0.7 to -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0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5F78AE4B" w14:textId="55F35053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4 (-0.7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33C3618B" w14:textId="0DD6B6D5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6 (-1.1 to -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6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981D35B" w14:textId="7777777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34963D4D" w14:textId="0F6DD2CC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2 (-0.7 to 0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1)</w:t>
            </w:r>
          </w:p>
        </w:tc>
      </w:tr>
      <w:tr w:rsidR="00550CE3" w:rsidRPr="007826DA" w14:paraId="39A0DBC4" w14:textId="77777777" w:rsidTr="009018F5">
        <w:tc>
          <w:tcPr>
            <w:tcW w:w="0" w:type="auto"/>
            <w:vAlign w:val="center"/>
          </w:tcPr>
          <w:p w14:paraId="460FC365" w14:textId="63C58DB4" w:rsidR="00550CE3" w:rsidRPr="007826DA" w:rsidRDefault="00550CE3" w:rsidP="00550CE3">
            <w:pPr>
              <w:spacing w:line="360" w:lineRule="auto"/>
              <w:jc w:val="right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</w:pP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255" w:type="dxa"/>
            <w:vAlign w:val="center"/>
          </w:tcPr>
          <w:p w14:paraId="65C7D3D5" w14:textId="7A1F2E11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6 (-1.2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1)</w:t>
            </w:r>
          </w:p>
        </w:tc>
        <w:tc>
          <w:tcPr>
            <w:tcW w:w="2255" w:type="dxa"/>
            <w:vAlign w:val="center"/>
          </w:tcPr>
          <w:p w14:paraId="3E167090" w14:textId="0500E224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8 (-1.6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vAlign w:val="center"/>
          </w:tcPr>
          <w:p w14:paraId="7DE92A83" w14:textId="4320FAB9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0 (-2.3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7)</w:t>
            </w:r>
          </w:p>
        </w:tc>
        <w:tc>
          <w:tcPr>
            <w:tcW w:w="2255" w:type="dxa"/>
            <w:vAlign w:val="center"/>
          </w:tcPr>
          <w:p w14:paraId="7510DA80" w14:textId="150E8D17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5 (-3.4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  <w:tc>
          <w:tcPr>
            <w:tcW w:w="2256" w:type="dxa"/>
            <w:vAlign w:val="center"/>
          </w:tcPr>
          <w:p w14:paraId="229B4488" w14:textId="371925B4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5 (-3.3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5)</w:t>
            </w:r>
          </w:p>
        </w:tc>
      </w:tr>
      <w:tr w:rsidR="00550CE3" w:rsidRPr="007826DA" w14:paraId="3F2D75F0" w14:textId="77777777" w:rsidTr="009018F5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1BB72E" w14:textId="49104BAF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Body Mass Index (kg/m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vertAlign w:val="superscript"/>
                <w:lang w:val="en-GB"/>
              </w:rPr>
              <w:t>2</w:t>
            </w: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14F5CC5" w14:textId="30A26DB8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1 (-0.4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1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CA6AB2F" w14:textId="252ECBEE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2 (-0.5 to 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9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1021E11" w14:textId="779DFA01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3 (-0.7 to 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7)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9482C8B" w14:textId="4E93CB21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6 (-1.2 to 0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4)</w:t>
            </w:r>
          </w:p>
        </w:tc>
        <w:tc>
          <w:tcPr>
            <w:tcW w:w="2256" w:type="dxa"/>
            <w:shd w:val="clear" w:color="auto" w:fill="F2F2F2" w:themeFill="background1" w:themeFillShade="F2"/>
            <w:vAlign w:val="center"/>
          </w:tcPr>
          <w:p w14:paraId="10E1BD72" w14:textId="4DC5CFFF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5 (-1.1 to 0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5)</w:t>
            </w:r>
          </w:p>
        </w:tc>
      </w:tr>
      <w:tr w:rsidR="00550CE3" w:rsidRPr="007826DA" w14:paraId="5A1E5AF5" w14:textId="77777777" w:rsidTr="009018F5">
        <w:tc>
          <w:tcPr>
            <w:tcW w:w="0" w:type="auto"/>
            <w:vAlign w:val="center"/>
          </w:tcPr>
          <w:p w14:paraId="4E124284" w14:textId="20F9AAC8" w:rsidR="00550CE3" w:rsidRPr="007826DA" w:rsidRDefault="00550CE3" w:rsidP="00550CE3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Body fat (%)</w:t>
            </w:r>
          </w:p>
        </w:tc>
        <w:tc>
          <w:tcPr>
            <w:tcW w:w="2255" w:type="dxa"/>
            <w:vAlign w:val="center"/>
          </w:tcPr>
          <w:p w14:paraId="2D8EA2FD" w14:textId="44186913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2 (-0.7 to 0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60)</w:t>
            </w:r>
          </w:p>
        </w:tc>
        <w:tc>
          <w:tcPr>
            <w:tcW w:w="2255" w:type="dxa"/>
            <w:vAlign w:val="center"/>
          </w:tcPr>
          <w:p w14:paraId="540F8000" w14:textId="376BD59D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2 (-0.7 to 0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8)</w:t>
            </w:r>
          </w:p>
        </w:tc>
        <w:tc>
          <w:tcPr>
            <w:tcW w:w="2255" w:type="dxa"/>
            <w:vAlign w:val="center"/>
          </w:tcPr>
          <w:p w14:paraId="71AE73C3" w14:textId="7E883BD4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3 (-1.0 to 0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7)</w:t>
            </w:r>
          </w:p>
        </w:tc>
        <w:tc>
          <w:tcPr>
            <w:tcW w:w="2255" w:type="dxa"/>
            <w:vAlign w:val="center"/>
          </w:tcPr>
          <w:p w14:paraId="4C9BF208" w14:textId="7A5325AC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8 (-1.5 to -0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3)</w:t>
            </w:r>
          </w:p>
        </w:tc>
        <w:tc>
          <w:tcPr>
            <w:tcW w:w="2256" w:type="dxa"/>
            <w:vAlign w:val="center"/>
          </w:tcPr>
          <w:p w14:paraId="15A0EFDB" w14:textId="71F96B20" w:rsidR="00550CE3" w:rsidRPr="00DB67C1" w:rsidRDefault="00550CE3" w:rsidP="00550C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2 (-1.2 to 0.7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5)</w:t>
            </w:r>
          </w:p>
        </w:tc>
      </w:tr>
      <w:tr w:rsidR="00F7273C" w:rsidRPr="007826DA" w14:paraId="007B8526" w14:textId="77777777" w:rsidTr="00EA677C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943DE5" w14:textId="4864613B" w:rsidR="00F7273C" w:rsidRPr="007826DA" w:rsidRDefault="00F7273C" w:rsidP="00F7273C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1A13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>Waist circumference</w:t>
            </w:r>
            <w:r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0817FB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3 (-2.2 to -0.4)</w:t>
            </w:r>
          </w:p>
          <w:p w14:paraId="271772AE" w14:textId="238CEBCD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61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8F0BD8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0.2 (-3.8 to 3.3)</w:t>
            </w:r>
          </w:p>
          <w:p w14:paraId="499733AF" w14:textId="4BC63582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9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A25F87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7 (-3.9 to -1.5)</w:t>
            </w:r>
          </w:p>
          <w:p w14:paraId="48A69C70" w14:textId="2737834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7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6E762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8 (-4.2 to -1.3)</w:t>
            </w:r>
          </w:p>
          <w:p w14:paraId="3ACC42B0" w14:textId="45379B41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4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2289D4" w14:textId="77777777" w:rsidR="00F7273C" w:rsidRPr="00DB67C1" w:rsidRDefault="00F7273C" w:rsidP="00F7273C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0 (-3.4 to -0.5)</w:t>
            </w:r>
          </w:p>
          <w:p w14:paraId="49273726" w14:textId="630E7CBB" w:rsidR="00F7273C" w:rsidRPr="00DB67C1" w:rsidRDefault="00F7273C" w:rsidP="00F727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55)</w:t>
            </w:r>
          </w:p>
        </w:tc>
      </w:tr>
    </w:tbl>
    <w:p w14:paraId="1DAFBC34" w14:textId="77777777" w:rsidR="00362CAB" w:rsidRDefault="00362CAB" w:rsidP="00362CAB"/>
    <w:p w14:paraId="79D3CF9C" w14:textId="77777777" w:rsidR="00362CAB" w:rsidRDefault="00362CAB" w:rsidP="00362CAB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1E19351A" w14:textId="77777777" w:rsidR="00362CAB" w:rsidRDefault="00362CAB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DD08C45" w14:textId="74995809" w:rsidR="00362CAB" w:rsidRPr="00E07BFE" w:rsidRDefault="00362CAB" w:rsidP="00362CAB">
      <w:pPr>
        <w:rPr>
          <w:rFonts w:ascii="Times New Roman" w:hAnsi="Times New Roman" w:cs="Times New Roman"/>
        </w:rPr>
      </w:pPr>
      <w:r w:rsidRPr="00E07BF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B004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E07BFE">
        <w:rPr>
          <w:rFonts w:ascii="Times New Roman" w:hAnsi="Times New Roman" w:cs="Times New Roman"/>
          <w:b/>
          <w:bCs/>
        </w:rPr>
        <w:t>c.</w:t>
      </w:r>
      <w:r w:rsidRPr="00E07BFE">
        <w:rPr>
          <w:rFonts w:ascii="Times New Roman" w:hAnsi="Times New Roman" w:cs="Times New Roman"/>
        </w:rPr>
        <w:t xml:space="preserve"> Mean differences of </w:t>
      </w:r>
      <w:r w:rsidRPr="00E07BFE">
        <w:rPr>
          <w:rFonts w:ascii="Times New Roman" w:hAnsi="Times New Roman" w:cs="Times New Roman"/>
          <w:lang w:val="en-GB"/>
        </w:rPr>
        <w:t>Physical activity and sedentary behaviour</w:t>
      </w:r>
      <w:r w:rsidRPr="00E07BFE">
        <w:rPr>
          <w:rFonts w:ascii="Times New Roman" w:hAnsi="Times New Roman" w:cs="Times New Roman"/>
        </w:rPr>
        <w:t xml:space="preserve"> between baseline and 6, 12, 18 and 24 months</w:t>
      </w:r>
      <w:r>
        <w:rPr>
          <w:rFonts w:ascii="Times New Roman" w:hAnsi="Times New Roman" w:cs="Times New Roman"/>
        </w:rPr>
        <w:t>, per intervention group</w:t>
      </w:r>
      <w:r w:rsidRPr="00E07BFE">
        <w:rPr>
          <w:rFonts w:ascii="Times New Roman" w:hAnsi="Times New Roman" w:cs="Times New Roman"/>
        </w:rPr>
        <w:t>.</w:t>
      </w:r>
      <w:r w:rsidR="00084206">
        <w:rPr>
          <w:rFonts w:ascii="Times New Roman" w:hAnsi="Times New Roman" w:cs="Times New Roman"/>
        </w:rPr>
        <w:t xml:space="preserve"> </w:t>
      </w:r>
    </w:p>
    <w:p w14:paraId="54A20736" w14:textId="77777777" w:rsidR="00362CAB" w:rsidRDefault="00362CAB" w:rsidP="00362CAB"/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2964"/>
        <w:gridCol w:w="2964"/>
        <w:gridCol w:w="2964"/>
        <w:gridCol w:w="2965"/>
      </w:tblGrid>
      <w:tr w:rsidR="00357D7E" w:rsidRPr="007826DA" w14:paraId="19114144" w14:textId="77777777" w:rsidTr="00357D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7FEF2E" w14:textId="77777777" w:rsidR="00357D7E" w:rsidRPr="007826DA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C563DF" w14:textId="77777777" w:rsidR="00357D7E" w:rsidRPr="007826DA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4C954A50" w14:textId="77777777" w:rsidR="00357D7E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650B2E9" w14:textId="77777777" w:rsidR="00357D7E" w:rsidRPr="007826DA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EC51F0" w14:textId="77777777" w:rsidR="00357D7E" w:rsidRPr="007826DA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75102DFD" w14:textId="77777777" w:rsidR="00357D7E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  <w:p w14:paraId="08C13FE5" w14:textId="77777777" w:rsidR="00357D7E" w:rsidRPr="007826DA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BCE6C4" w14:textId="77777777" w:rsidR="00357D7E" w:rsidRPr="007826DA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01EDDE59" w14:textId="77777777" w:rsidR="00357D7E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18 months</w:t>
            </w:r>
          </w:p>
          <w:p w14:paraId="1D77BA9A" w14:textId="77777777" w:rsidR="00357D7E" w:rsidRPr="007826DA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3E5741" w14:textId="77777777" w:rsidR="00357D7E" w:rsidRPr="007826DA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Baseline to</w:t>
            </w:r>
          </w:p>
          <w:p w14:paraId="13A610AA" w14:textId="77777777" w:rsidR="00357D7E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14:paraId="64D9F823" w14:textId="77777777" w:rsidR="00357D7E" w:rsidRPr="007826DA" w:rsidRDefault="00357D7E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362CAB" w:rsidRPr="00970E46" w14:paraId="38C24196" w14:textId="77777777" w:rsidTr="00357D7E">
        <w:tc>
          <w:tcPr>
            <w:tcW w:w="0" w:type="auto"/>
            <w:tcBorders>
              <w:top w:val="single" w:sz="4" w:space="0" w:color="auto"/>
            </w:tcBorders>
          </w:tcPr>
          <w:p w14:paraId="789644D7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70E4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ulticomponent intervention</w:t>
            </w: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37DBF347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0C10B859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787CE1BB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69ECB400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362CAB" w:rsidRPr="007826DA" w14:paraId="28DCFB95" w14:textId="77777777" w:rsidTr="0068157B">
        <w:tc>
          <w:tcPr>
            <w:tcW w:w="0" w:type="auto"/>
            <w:shd w:val="clear" w:color="auto" w:fill="F2F2F2" w:themeFill="background1" w:themeFillShade="F2"/>
          </w:tcPr>
          <w:p w14:paraId="76845F32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MVPA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4F44F288" w14:textId="183D953D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.5 (0.3 to 10.7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8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23191E81" w14:textId="5817195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4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4.6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0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15B3FF33" w14:textId="230C32A0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0.7 to 8.8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4)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3552142E" w14:textId="4FF0B171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6.2 to 3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8)</w:t>
            </w:r>
          </w:p>
        </w:tc>
      </w:tr>
      <w:tr w:rsidR="00362CAB" w:rsidRPr="007826DA" w14:paraId="343209A7" w14:textId="77777777" w:rsidTr="0068157B">
        <w:tc>
          <w:tcPr>
            <w:tcW w:w="0" w:type="auto"/>
            <w:shd w:val="clear" w:color="auto" w:fill="auto"/>
          </w:tcPr>
          <w:p w14:paraId="40AC58EC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LPA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2EDC2EC0" w14:textId="37B17113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0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1.7 to 23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8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4FFA4D7F" w14:textId="751418B9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6.2 to 14.8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0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507BE17E" w14:textId="26DA4F7D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0.0 (3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36.5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4)</w:t>
            </w:r>
          </w:p>
        </w:tc>
        <w:tc>
          <w:tcPr>
            <w:tcW w:w="2965" w:type="dxa"/>
            <w:shd w:val="clear" w:color="auto" w:fill="auto"/>
            <w:vAlign w:val="center"/>
          </w:tcPr>
          <w:p w14:paraId="3B868F3E" w14:textId="272C0DD9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5 (-14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17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8)</w:t>
            </w:r>
          </w:p>
        </w:tc>
      </w:tr>
      <w:tr w:rsidR="00362CAB" w:rsidRPr="007826DA" w14:paraId="41C7248B" w14:textId="77777777" w:rsidTr="0068157B">
        <w:tc>
          <w:tcPr>
            <w:tcW w:w="0" w:type="auto"/>
            <w:shd w:val="clear" w:color="auto" w:fill="F2F2F2" w:themeFill="background1" w:themeFillShade="F2"/>
          </w:tcPr>
          <w:p w14:paraId="7EA9141F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SB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3775DBE7" w14:textId="0A2E3AEA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26.7 to 21.5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8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3F820376" w14:textId="2215BA88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6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35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2.8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50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79CB97D6" w14:textId="05C0F261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1.4 (-44.9 to 2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4)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128CE202" w14:textId="237CA366" w:rsidR="00362CAB" w:rsidRPr="00DB67C1" w:rsidRDefault="000C7AB5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0</w:t>
            </w:r>
            <w:r w:rsidR="00362CA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30.2 to 32.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="00362CA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="00362CAB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8)</w:t>
            </w:r>
          </w:p>
        </w:tc>
      </w:tr>
      <w:tr w:rsidR="008B004D" w:rsidRPr="007826DA" w14:paraId="20A4ACC8" w14:textId="77777777" w:rsidTr="0068157B">
        <w:tc>
          <w:tcPr>
            <w:tcW w:w="0" w:type="auto"/>
            <w:shd w:val="clear" w:color="auto" w:fill="auto"/>
          </w:tcPr>
          <w:p w14:paraId="33CEBCFB" w14:textId="77777777" w:rsidR="008B004D" w:rsidRPr="007826DA" w:rsidRDefault="008B004D" w:rsidP="00DE4D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Daily steps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1D34C6D9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76 (155 to 1597)</w:t>
            </w:r>
          </w:p>
          <w:p w14:paraId="0CBD2842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0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4FBE3302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9 (-446 to 625)</w:t>
            </w:r>
          </w:p>
          <w:p w14:paraId="4EB7B50F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5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78A9D869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959 (306 to 1610)</w:t>
            </w:r>
          </w:p>
          <w:p w14:paraId="26E03DCA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39)</w:t>
            </w:r>
          </w:p>
        </w:tc>
        <w:tc>
          <w:tcPr>
            <w:tcW w:w="2965" w:type="dxa"/>
            <w:shd w:val="clear" w:color="auto" w:fill="auto"/>
            <w:vAlign w:val="center"/>
          </w:tcPr>
          <w:p w14:paraId="03AF3BCA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08 (-875 to 459)</w:t>
            </w:r>
          </w:p>
          <w:p w14:paraId="749559D8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2)</w:t>
            </w:r>
          </w:p>
        </w:tc>
      </w:tr>
      <w:tr w:rsidR="00362CAB" w:rsidRPr="00970E46" w14:paraId="68BED194" w14:textId="77777777" w:rsidTr="00357D7E">
        <w:tc>
          <w:tcPr>
            <w:tcW w:w="0" w:type="auto"/>
            <w:tcBorders>
              <w:top w:val="single" w:sz="4" w:space="0" w:color="auto"/>
            </w:tcBorders>
          </w:tcPr>
          <w:p w14:paraId="09ADA15C" w14:textId="77777777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70E4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Single component intervention </w:t>
            </w: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6513FE2B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4B0A96DB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704A243A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675CA8A6" w14:textId="77777777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2CAB" w:rsidRPr="007826DA" w14:paraId="59A0659E" w14:textId="77777777" w:rsidTr="0068157B">
        <w:tc>
          <w:tcPr>
            <w:tcW w:w="0" w:type="auto"/>
            <w:shd w:val="clear" w:color="auto" w:fill="F2F2F2" w:themeFill="background1" w:themeFillShade="F2"/>
          </w:tcPr>
          <w:p w14:paraId="3C3D82F8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MVPA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1ED642F5" w14:textId="7BCBF5FC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.5 (-1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7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12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4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1CD362D5" w14:textId="32D24941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2.5 to 8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1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74835733" w14:textId="646DFB2F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.0 (-4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12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8)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6DB526DA" w14:textId="275EFD78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0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5.2 to 6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0)</w:t>
            </w:r>
          </w:p>
        </w:tc>
      </w:tr>
      <w:tr w:rsidR="00362CAB" w:rsidRPr="007826DA" w14:paraId="62BF97D6" w14:textId="77777777" w:rsidTr="0068157B">
        <w:tc>
          <w:tcPr>
            <w:tcW w:w="0" w:type="auto"/>
            <w:shd w:val="clear" w:color="auto" w:fill="auto"/>
          </w:tcPr>
          <w:p w14:paraId="796731F1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LPA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06F3D8B3" w14:textId="64C4E81F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7.5 (3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31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4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53CCFF1A" w14:textId="743537A1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.0 (-11.2 to 17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1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7A636B7F" w14:textId="4A9FB421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8.7 (0.2 to 37.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8)</w:t>
            </w:r>
          </w:p>
        </w:tc>
        <w:tc>
          <w:tcPr>
            <w:tcW w:w="2965" w:type="dxa"/>
            <w:shd w:val="clear" w:color="auto" w:fill="auto"/>
            <w:vAlign w:val="center"/>
          </w:tcPr>
          <w:p w14:paraId="164A11A6" w14:textId="77777777" w:rsidR="000C7AB5" w:rsidRPr="00DB67C1" w:rsidRDefault="00362CAB" w:rsidP="000C7AB5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5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0.0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-1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</w:t>
            </w:r>
          </w:p>
          <w:p w14:paraId="0AB87DD2" w14:textId="612CFF46" w:rsidR="00362CAB" w:rsidRPr="00DB67C1" w:rsidRDefault="00362CAB" w:rsidP="000C7A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0)</w:t>
            </w:r>
          </w:p>
        </w:tc>
      </w:tr>
      <w:tr w:rsidR="00362CAB" w:rsidRPr="007826DA" w14:paraId="30273620" w14:textId="77777777" w:rsidTr="0068157B">
        <w:tc>
          <w:tcPr>
            <w:tcW w:w="0" w:type="auto"/>
            <w:shd w:val="clear" w:color="auto" w:fill="F2F2F2" w:themeFill="background1" w:themeFillShade="F2"/>
          </w:tcPr>
          <w:p w14:paraId="6B30CF92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SB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4A980448" w14:textId="19310275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1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26.4 to 3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4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44E91BE4" w14:textId="73E466AA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6.4 (-27.2 to 14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1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3DDFDC96" w14:textId="0F5C5E34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3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38.9 to 12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8)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501E2967" w14:textId="3603E455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2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7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7.1 to 32.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0)</w:t>
            </w:r>
          </w:p>
        </w:tc>
      </w:tr>
      <w:tr w:rsidR="008B004D" w:rsidRPr="007826DA" w14:paraId="670F508C" w14:textId="77777777" w:rsidTr="0068157B">
        <w:tc>
          <w:tcPr>
            <w:tcW w:w="0" w:type="auto"/>
            <w:shd w:val="clear" w:color="auto" w:fill="auto"/>
          </w:tcPr>
          <w:p w14:paraId="04AAADAE" w14:textId="77777777" w:rsidR="008B004D" w:rsidRPr="007826DA" w:rsidRDefault="008B004D" w:rsidP="00DE4D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Daily steps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22D595CC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009 (166 to 1852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3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76E085AD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72 (-396 to 939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1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1E75447F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30 (26 to 1634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8)</w:t>
            </w:r>
          </w:p>
        </w:tc>
        <w:tc>
          <w:tcPr>
            <w:tcW w:w="2965" w:type="dxa"/>
            <w:shd w:val="clear" w:color="auto" w:fill="auto"/>
            <w:vAlign w:val="center"/>
          </w:tcPr>
          <w:p w14:paraId="13D17F5A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295 (-950 to 36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0)</w:t>
            </w:r>
          </w:p>
        </w:tc>
      </w:tr>
      <w:tr w:rsidR="00362CAB" w:rsidRPr="00970E46" w14:paraId="10C9FC36" w14:textId="77777777" w:rsidTr="00357D7E">
        <w:tc>
          <w:tcPr>
            <w:tcW w:w="0" w:type="auto"/>
            <w:tcBorders>
              <w:top w:val="single" w:sz="4" w:space="0" w:color="auto"/>
            </w:tcBorders>
          </w:tcPr>
          <w:p w14:paraId="44069378" w14:textId="77777777" w:rsidR="00F7273C" w:rsidRDefault="00F7273C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  <w:p w14:paraId="4AA9C66A" w14:textId="0847C2BD" w:rsidR="00362CAB" w:rsidRPr="00970E46" w:rsidRDefault="00362CAB" w:rsidP="009018F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70E4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lastRenderedPageBreak/>
              <w:t>Control group</w:t>
            </w: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6E2DB2A9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6A2BFBA5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3461EBB1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2B9BBDB8" w14:textId="77777777" w:rsidR="00362CAB" w:rsidRPr="00970E46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362CAB" w:rsidRPr="007826DA" w14:paraId="5A573758" w14:textId="77777777" w:rsidTr="0068157B">
        <w:tc>
          <w:tcPr>
            <w:tcW w:w="0" w:type="auto"/>
            <w:shd w:val="clear" w:color="auto" w:fill="F2F2F2" w:themeFill="background1" w:themeFillShade="F2"/>
          </w:tcPr>
          <w:p w14:paraId="44E34BE8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VPA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6684417C" w14:textId="11C783C9" w:rsidR="00362CAB" w:rsidRPr="00DB67C1" w:rsidRDefault="00362CAB" w:rsidP="000C7A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6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1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.0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-1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1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425A02C6" w14:textId="2E177FAD" w:rsidR="00362CAB" w:rsidRPr="00DB67C1" w:rsidRDefault="00362CAB" w:rsidP="000C7A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7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11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-2.8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6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51F94BD3" w14:textId="5689D887" w:rsidR="00362CAB" w:rsidRPr="00DB67C1" w:rsidRDefault="00362CAB" w:rsidP="000C7A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8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16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2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-1.0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9)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75A1C6DE" w14:textId="0144943B" w:rsidR="00362CAB" w:rsidRPr="00DB67C1" w:rsidRDefault="00362CAB" w:rsidP="000C7A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9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9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14.8 to -4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9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3)</w:t>
            </w:r>
          </w:p>
        </w:tc>
      </w:tr>
      <w:tr w:rsidR="00362CAB" w:rsidRPr="007826DA" w14:paraId="1C2D6BB6" w14:textId="77777777" w:rsidTr="0068157B">
        <w:tc>
          <w:tcPr>
            <w:tcW w:w="0" w:type="auto"/>
            <w:shd w:val="clear" w:color="auto" w:fill="auto"/>
          </w:tcPr>
          <w:p w14:paraId="5EF31F2E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LPA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30001D5A" w14:textId="241F4056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1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2.6 to 25.1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1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0F72BFEB" w14:textId="05B7C51E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5.5 (-19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4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8.3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6)</w:t>
            </w:r>
          </w:p>
        </w:tc>
        <w:tc>
          <w:tcPr>
            <w:tcW w:w="2964" w:type="dxa"/>
            <w:shd w:val="clear" w:color="auto" w:fill="auto"/>
            <w:vAlign w:val="center"/>
          </w:tcPr>
          <w:p w14:paraId="40395304" w14:textId="3216724D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4.4 (0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28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8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9)</w:t>
            </w:r>
          </w:p>
        </w:tc>
        <w:tc>
          <w:tcPr>
            <w:tcW w:w="2965" w:type="dxa"/>
            <w:shd w:val="clear" w:color="auto" w:fill="auto"/>
            <w:vAlign w:val="center"/>
          </w:tcPr>
          <w:p w14:paraId="7232A694" w14:textId="5F4DECD5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5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9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-20.3 to 8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3)</w:t>
            </w:r>
          </w:p>
        </w:tc>
      </w:tr>
      <w:tr w:rsidR="00362CAB" w:rsidRPr="007826DA" w14:paraId="250B47C3" w14:textId="77777777" w:rsidTr="0068157B">
        <w:tc>
          <w:tcPr>
            <w:tcW w:w="0" w:type="auto"/>
            <w:shd w:val="clear" w:color="auto" w:fill="F2F2F2" w:themeFill="background1" w:themeFillShade="F2"/>
          </w:tcPr>
          <w:p w14:paraId="1589E6FB" w14:textId="77777777" w:rsidR="00362CAB" w:rsidRPr="007826DA" w:rsidRDefault="00362CAB" w:rsidP="009018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SB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666EF80F" w14:textId="69077292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.1 (-20.2 to 30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1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4A2F3F39" w14:textId="3A7E7058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7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(0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7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74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3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6)</w:t>
            </w:r>
          </w:p>
        </w:tc>
        <w:tc>
          <w:tcPr>
            <w:tcW w:w="2964" w:type="dxa"/>
            <w:shd w:val="clear" w:color="auto" w:fill="F2F2F2" w:themeFill="background1" w:themeFillShade="F2"/>
            <w:vAlign w:val="center"/>
          </w:tcPr>
          <w:p w14:paraId="11995D81" w14:textId="43916E24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8.4 (-14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6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 xml:space="preserve"> to 51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5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39)</w:t>
            </w:r>
          </w:p>
        </w:tc>
        <w:tc>
          <w:tcPr>
            <w:tcW w:w="2965" w:type="dxa"/>
            <w:shd w:val="clear" w:color="auto" w:fill="F2F2F2" w:themeFill="background1" w:themeFillShade="F2"/>
            <w:vAlign w:val="center"/>
          </w:tcPr>
          <w:p w14:paraId="43A4D1A4" w14:textId="6D1340E6" w:rsidR="00362CAB" w:rsidRPr="00DB67C1" w:rsidRDefault="00362CAB" w:rsidP="009018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4.1 (-12.8 to 41.</w:t>
            </w:r>
            <w:r w:rsidR="000C7AB5"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1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)</w:t>
            </w: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br/>
              <w:t>(n=43)</w:t>
            </w:r>
          </w:p>
        </w:tc>
      </w:tr>
      <w:tr w:rsidR="008B004D" w:rsidRPr="007826DA" w14:paraId="5129289F" w14:textId="77777777" w:rsidTr="0068157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CF2D11" w14:textId="77777777" w:rsidR="008B004D" w:rsidRPr="007826DA" w:rsidRDefault="008B004D" w:rsidP="00DE4DF5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6DA">
              <w:rPr>
                <w:rFonts w:ascii="Times New Roman" w:hAnsi="Times New Roman" w:cs="Times New Roman"/>
                <w:bCs/>
                <w:sz w:val="20"/>
                <w:szCs w:val="20"/>
              </w:rPr>
              <w:t>Daily steps</w:t>
            </w:r>
          </w:p>
        </w:tc>
        <w:tc>
          <w:tcPr>
            <w:tcW w:w="2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0CE4D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503 (-1116 to 110)</w:t>
            </w:r>
          </w:p>
          <w:p w14:paraId="41F733D1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37)</w:t>
            </w:r>
          </w:p>
        </w:tc>
        <w:tc>
          <w:tcPr>
            <w:tcW w:w="2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BBC95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948 (-1535 to -361)</w:t>
            </w:r>
          </w:p>
          <w:p w14:paraId="62CE69EE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41)</w:t>
            </w:r>
          </w:p>
        </w:tc>
        <w:tc>
          <w:tcPr>
            <w:tcW w:w="2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2CC72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440 (-1372 to 492)</w:t>
            </w:r>
          </w:p>
          <w:p w14:paraId="0329E3FF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35)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1C520C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-1295 (-1940 to -650)</w:t>
            </w:r>
          </w:p>
          <w:p w14:paraId="4E84A134" w14:textId="77777777" w:rsidR="008B004D" w:rsidRPr="00DB67C1" w:rsidRDefault="008B004D" w:rsidP="00DE4D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7C1">
              <w:rPr>
                <w:rFonts w:ascii="Times New Roman" w:eastAsia="HelveticaNeueLT W1G 55 Roman" w:hAnsi="Times New Roman" w:cs="Times New Roman"/>
                <w:color w:val="111111"/>
                <w:sz w:val="20"/>
                <w:szCs w:val="20"/>
              </w:rPr>
              <w:t>(n=38)</w:t>
            </w:r>
          </w:p>
        </w:tc>
      </w:tr>
    </w:tbl>
    <w:p w14:paraId="6C8A8381" w14:textId="12D8F892" w:rsidR="009018F5" w:rsidRDefault="00550CE3"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>MVPA = Time in Moderate to Vigorous Physical Activity, LPA = Time in Light intensity Physical Activity, SB = Time in Sedentary Behavior.</w:t>
      </w:r>
    </w:p>
    <w:sectPr w:rsidR="009018F5" w:rsidSect="00362C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 W1G 55 Roman">
    <w:altName w:val="Arial"/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D58DD"/>
    <w:multiLevelType w:val="hybridMultilevel"/>
    <w:tmpl w:val="C6764912"/>
    <w:lvl w:ilvl="0" w:tplc="C92647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3E61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1ED2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D269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3829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82AE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9763B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7ED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0655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6974C62"/>
    <w:multiLevelType w:val="hybridMultilevel"/>
    <w:tmpl w:val="303E384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891536"/>
    <w:multiLevelType w:val="hybridMultilevel"/>
    <w:tmpl w:val="9B14DB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C95025"/>
    <w:multiLevelType w:val="hybridMultilevel"/>
    <w:tmpl w:val="1298A274"/>
    <w:lvl w:ilvl="0" w:tplc="16FACB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B13A30"/>
    <w:multiLevelType w:val="hybridMultilevel"/>
    <w:tmpl w:val="AEDA53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4D2B73"/>
    <w:multiLevelType w:val="hybridMultilevel"/>
    <w:tmpl w:val="2B2448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FC7DC0"/>
    <w:multiLevelType w:val="hybridMultilevel"/>
    <w:tmpl w:val="5B4AB0F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849FE"/>
    <w:multiLevelType w:val="multilevel"/>
    <w:tmpl w:val="B22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2AB6992"/>
    <w:multiLevelType w:val="hybridMultilevel"/>
    <w:tmpl w:val="0AB4053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0045DC"/>
    <w:multiLevelType w:val="hybridMultilevel"/>
    <w:tmpl w:val="88F22F30"/>
    <w:lvl w:ilvl="0" w:tplc="FBCA33B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3A46D3"/>
    <w:multiLevelType w:val="hybridMultilevel"/>
    <w:tmpl w:val="B5F4E392"/>
    <w:lvl w:ilvl="0" w:tplc="731A117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9"/>
  </w:num>
  <w:num w:numId="5">
    <w:abstractNumId w:val="10"/>
  </w:num>
  <w:num w:numId="6">
    <w:abstractNumId w:val="6"/>
  </w:num>
  <w:num w:numId="7">
    <w:abstractNumId w:val="7"/>
  </w:num>
  <w:num w:numId="8">
    <w:abstractNumId w:val="1"/>
  </w:num>
  <w:num w:numId="9">
    <w:abstractNumId w:val="4"/>
  </w:num>
  <w:num w:numId="10">
    <w:abstractNumId w:val="5"/>
  </w:num>
  <w:num w:numId="11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stina Larsson">
    <w15:presenceInfo w15:providerId="AD" w15:userId="S::kristina.larsson@shh.se::c356bd17-d34b-4da5-81e9-868e38fb60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E37B50"/>
    <w:rsid w:val="00007602"/>
    <w:rsid w:val="00084206"/>
    <w:rsid w:val="000867F3"/>
    <w:rsid w:val="000C7AB5"/>
    <w:rsid w:val="001C4AED"/>
    <w:rsid w:val="00214AA6"/>
    <w:rsid w:val="00267C89"/>
    <w:rsid w:val="00295E79"/>
    <w:rsid w:val="002B344F"/>
    <w:rsid w:val="00357D7E"/>
    <w:rsid w:val="00362CAB"/>
    <w:rsid w:val="00407F8A"/>
    <w:rsid w:val="004465FB"/>
    <w:rsid w:val="004D5ADF"/>
    <w:rsid w:val="004F5B1A"/>
    <w:rsid w:val="00550CE3"/>
    <w:rsid w:val="0068157B"/>
    <w:rsid w:val="007F3D5A"/>
    <w:rsid w:val="00804E10"/>
    <w:rsid w:val="00874FD9"/>
    <w:rsid w:val="008B004D"/>
    <w:rsid w:val="008C10CE"/>
    <w:rsid w:val="009018F5"/>
    <w:rsid w:val="00944FFB"/>
    <w:rsid w:val="00970E46"/>
    <w:rsid w:val="009C1EC3"/>
    <w:rsid w:val="00A0224C"/>
    <w:rsid w:val="00A27E44"/>
    <w:rsid w:val="00AD3D55"/>
    <w:rsid w:val="00B337E5"/>
    <w:rsid w:val="00BF7774"/>
    <w:rsid w:val="00C514FB"/>
    <w:rsid w:val="00C7552F"/>
    <w:rsid w:val="00CE060E"/>
    <w:rsid w:val="00DB67C1"/>
    <w:rsid w:val="00E37B50"/>
    <w:rsid w:val="00EF5C0F"/>
    <w:rsid w:val="00F7273C"/>
    <w:rsid w:val="00FA073B"/>
    <w:rsid w:val="00FC14EC"/>
    <w:rsid w:val="00FD684E"/>
    <w:rsid w:val="00FE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33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CAB"/>
    <w:pPr>
      <w:spacing w:after="0" w:line="240" w:lineRule="auto"/>
    </w:pPr>
    <w:rPr>
      <w:rFonts w:eastAsiaTheme="minorEastAsia"/>
      <w:sz w:val="24"/>
      <w:szCs w:val="24"/>
      <w:lang w:val="en-US" w:eastAsia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CAB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C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2C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CA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CAB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CA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sv-SE"/>
    </w:rPr>
  </w:style>
  <w:style w:type="paragraph" w:styleId="ListParagraph">
    <w:name w:val="List Paragraph"/>
    <w:basedOn w:val="Normal"/>
    <w:uiPriority w:val="34"/>
    <w:qFormat/>
    <w:rsid w:val="00362C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2CA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CAB"/>
    <w:rPr>
      <w:rFonts w:eastAsiaTheme="minorEastAsia"/>
      <w:sz w:val="24"/>
      <w:szCs w:val="24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362CA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CAB"/>
    <w:rPr>
      <w:rFonts w:eastAsiaTheme="minorEastAsia"/>
      <w:sz w:val="24"/>
      <w:szCs w:val="24"/>
      <w:lang w:val="en-US" w:eastAsia="sv-SE"/>
    </w:rPr>
  </w:style>
  <w:style w:type="character" w:customStyle="1" w:styleId="highlight">
    <w:name w:val="highlight"/>
    <w:basedOn w:val="DefaultParagraphFont"/>
    <w:rsid w:val="00362CAB"/>
  </w:style>
  <w:style w:type="character" w:styleId="CommentReference">
    <w:name w:val="annotation reference"/>
    <w:basedOn w:val="DefaultParagraphFont"/>
    <w:uiPriority w:val="99"/>
    <w:semiHidden/>
    <w:unhideWhenUsed/>
    <w:rsid w:val="00362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C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CAB"/>
    <w:rPr>
      <w:rFonts w:eastAsiaTheme="minorEastAsia"/>
      <w:sz w:val="20"/>
      <w:szCs w:val="20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CAB"/>
    <w:rPr>
      <w:rFonts w:eastAsiaTheme="minorEastAsia"/>
      <w:b/>
      <w:bCs/>
      <w:sz w:val="20"/>
      <w:szCs w:val="20"/>
      <w:lang w:val="en-US" w:eastAsia="sv-SE"/>
    </w:rPr>
  </w:style>
  <w:style w:type="character" w:styleId="Hyperlink">
    <w:name w:val="Hyperlink"/>
    <w:basedOn w:val="DefaultParagraphFont"/>
    <w:uiPriority w:val="99"/>
    <w:unhideWhenUsed/>
    <w:rsid w:val="00362CAB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362CAB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unhideWhenUsed/>
    <w:rsid w:val="00362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62C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362CAB"/>
    <w:pPr>
      <w:spacing w:after="0" w:line="240" w:lineRule="auto"/>
    </w:pPr>
    <w:rPr>
      <w:rFonts w:eastAsiaTheme="minorEastAsia"/>
      <w:sz w:val="24"/>
      <w:szCs w:val="24"/>
      <w:lang w:val="en-US" w:eastAsia="sv-SE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362CAB"/>
    <w:rPr>
      <w:color w:val="808080"/>
      <w:shd w:val="clear" w:color="auto" w:fill="E6E6E6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362CAB"/>
    <w:rPr>
      <w:color w:val="808080"/>
      <w:shd w:val="clear" w:color="auto" w:fill="E6E6E6"/>
    </w:rPr>
  </w:style>
  <w:style w:type="character" w:customStyle="1" w:styleId="Olstomnmnande4">
    <w:name w:val="Olöst omnämnande4"/>
    <w:basedOn w:val="DefaultParagraphFont"/>
    <w:uiPriority w:val="99"/>
    <w:semiHidden/>
    <w:unhideWhenUsed/>
    <w:rsid w:val="00362CAB"/>
    <w:rPr>
      <w:color w:val="808080"/>
      <w:shd w:val="clear" w:color="auto" w:fill="E6E6E6"/>
    </w:rPr>
  </w:style>
  <w:style w:type="character" w:customStyle="1" w:styleId="Olstomnmnande5">
    <w:name w:val="Olöst omnämnande5"/>
    <w:basedOn w:val="DefaultParagraphFont"/>
    <w:uiPriority w:val="99"/>
    <w:semiHidden/>
    <w:unhideWhenUsed/>
    <w:rsid w:val="00362CAB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362C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character" w:customStyle="1" w:styleId="externalref">
    <w:name w:val="externalref"/>
    <w:basedOn w:val="DefaultParagraphFont"/>
    <w:rsid w:val="00362CAB"/>
  </w:style>
  <w:style w:type="character" w:customStyle="1" w:styleId="refsource">
    <w:name w:val="refsource"/>
    <w:basedOn w:val="DefaultParagraphFont"/>
    <w:rsid w:val="00362CAB"/>
  </w:style>
  <w:style w:type="character" w:styleId="LineNumber">
    <w:name w:val="line number"/>
    <w:basedOn w:val="DefaultParagraphFont"/>
    <w:uiPriority w:val="99"/>
    <w:semiHidden/>
    <w:unhideWhenUsed/>
    <w:rsid w:val="00362CAB"/>
  </w:style>
  <w:style w:type="paragraph" w:styleId="NoSpacing">
    <w:name w:val="No Spacing"/>
    <w:uiPriority w:val="1"/>
    <w:qFormat/>
    <w:rsid w:val="00362CAB"/>
    <w:pPr>
      <w:spacing w:after="0" w:line="240" w:lineRule="auto"/>
    </w:pPr>
    <w:rPr>
      <w:rFonts w:ascii="Times New Roman" w:eastAsia="Calibri" w:hAnsi="Times New Roman" w:cs="Times New Roman"/>
      <w:sz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362CAB"/>
    <w:pPr>
      <w:jc w:val="center"/>
    </w:pPr>
    <w:rPr>
      <w:rFonts w:ascii="Calibri" w:hAnsi="Calibri" w:cs="Calibri"/>
      <w:noProof/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2CAB"/>
    <w:rPr>
      <w:rFonts w:ascii="Calibri" w:eastAsiaTheme="minorEastAsia" w:hAnsi="Calibri" w:cs="Calibri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362CAB"/>
    <w:rPr>
      <w:rFonts w:ascii="Calibri" w:hAnsi="Calibri" w:cs="Calibri"/>
      <w:noProof/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362CAB"/>
    <w:rPr>
      <w:rFonts w:ascii="Calibri" w:eastAsiaTheme="minorEastAsia" w:hAnsi="Calibri" w:cs="Calibri"/>
      <w:noProof/>
      <w:sz w:val="24"/>
      <w:szCs w:val="24"/>
      <w:lang w:eastAsia="sv-S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2CA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07F8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CAB"/>
    <w:pPr>
      <w:spacing w:after="0" w:line="240" w:lineRule="auto"/>
    </w:pPr>
    <w:rPr>
      <w:rFonts w:eastAsiaTheme="minorEastAsia"/>
      <w:sz w:val="24"/>
      <w:szCs w:val="24"/>
      <w:lang w:val="en-US" w:eastAsia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CAB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C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2C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CA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CAB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CA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sv-SE"/>
    </w:rPr>
  </w:style>
  <w:style w:type="paragraph" w:styleId="ListParagraph">
    <w:name w:val="List Paragraph"/>
    <w:basedOn w:val="Normal"/>
    <w:uiPriority w:val="34"/>
    <w:qFormat/>
    <w:rsid w:val="00362C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62CA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CAB"/>
    <w:rPr>
      <w:rFonts w:eastAsiaTheme="minorEastAsia"/>
      <w:sz w:val="24"/>
      <w:szCs w:val="24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362CA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CAB"/>
    <w:rPr>
      <w:rFonts w:eastAsiaTheme="minorEastAsia"/>
      <w:sz w:val="24"/>
      <w:szCs w:val="24"/>
      <w:lang w:val="en-US" w:eastAsia="sv-SE"/>
    </w:rPr>
  </w:style>
  <w:style w:type="character" w:customStyle="1" w:styleId="highlight">
    <w:name w:val="highlight"/>
    <w:basedOn w:val="DefaultParagraphFont"/>
    <w:rsid w:val="00362CAB"/>
  </w:style>
  <w:style w:type="character" w:styleId="CommentReference">
    <w:name w:val="annotation reference"/>
    <w:basedOn w:val="DefaultParagraphFont"/>
    <w:uiPriority w:val="99"/>
    <w:semiHidden/>
    <w:unhideWhenUsed/>
    <w:rsid w:val="00362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C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CAB"/>
    <w:rPr>
      <w:rFonts w:eastAsiaTheme="minorEastAsia"/>
      <w:sz w:val="20"/>
      <w:szCs w:val="20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CAB"/>
    <w:rPr>
      <w:rFonts w:eastAsiaTheme="minorEastAsia"/>
      <w:b/>
      <w:bCs/>
      <w:sz w:val="20"/>
      <w:szCs w:val="20"/>
      <w:lang w:val="en-US" w:eastAsia="sv-SE"/>
    </w:rPr>
  </w:style>
  <w:style w:type="character" w:styleId="Hyperlink">
    <w:name w:val="Hyperlink"/>
    <w:basedOn w:val="DefaultParagraphFont"/>
    <w:uiPriority w:val="99"/>
    <w:unhideWhenUsed/>
    <w:rsid w:val="00362CAB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362CAB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unhideWhenUsed/>
    <w:rsid w:val="00362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62C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362CAB"/>
    <w:pPr>
      <w:spacing w:after="0" w:line="240" w:lineRule="auto"/>
    </w:pPr>
    <w:rPr>
      <w:rFonts w:eastAsiaTheme="minorEastAsia"/>
      <w:sz w:val="24"/>
      <w:szCs w:val="24"/>
      <w:lang w:val="en-US" w:eastAsia="sv-SE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362CAB"/>
    <w:rPr>
      <w:color w:val="808080"/>
      <w:shd w:val="clear" w:color="auto" w:fill="E6E6E6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362CAB"/>
    <w:rPr>
      <w:color w:val="808080"/>
      <w:shd w:val="clear" w:color="auto" w:fill="E6E6E6"/>
    </w:rPr>
  </w:style>
  <w:style w:type="character" w:customStyle="1" w:styleId="Olstomnmnande4">
    <w:name w:val="Olöst omnämnande4"/>
    <w:basedOn w:val="DefaultParagraphFont"/>
    <w:uiPriority w:val="99"/>
    <w:semiHidden/>
    <w:unhideWhenUsed/>
    <w:rsid w:val="00362CAB"/>
    <w:rPr>
      <w:color w:val="808080"/>
      <w:shd w:val="clear" w:color="auto" w:fill="E6E6E6"/>
    </w:rPr>
  </w:style>
  <w:style w:type="character" w:customStyle="1" w:styleId="Olstomnmnande5">
    <w:name w:val="Olöst omnämnande5"/>
    <w:basedOn w:val="DefaultParagraphFont"/>
    <w:uiPriority w:val="99"/>
    <w:semiHidden/>
    <w:unhideWhenUsed/>
    <w:rsid w:val="00362CAB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362C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/>
    </w:rPr>
  </w:style>
  <w:style w:type="character" w:customStyle="1" w:styleId="externalref">
    <w:name w:val="externalref"/>
    <w:basedOn w:val="DefaultParagraphFont"/>
    <w:rsid w:val="00362CAB"/>
  </w:style>
  <w:style w:type="character" w:customStyle="1" w:styleId="refsource">
    <w:name w:val="refsource"/>
    <w:basedOn w:val="DefaultParagraphFont"/>
    <w:rsid w:val="00362CAB"/>
  </w:style>
  <w:style w:type="character" w:styleId="LineNumber">
    <w:name w:val="line number"/>
    <w:basedOn w:val="DefaultParagraphFont"/>
    <w:uiPriority w:val="99"/>
    <w:semiHidden/>
    <w:unhideWhenUsed/>
    <w:rsid w:val="00362CAB"/>
  </w:style>
  <w:style w:type="paragraph" w:styleId="NoSpacing">
    <w:name w:val="No Spacing"/>
    <w:uiPriority w:val="1"/>
    <w:qFormat/>
    <w:rsid w:val="00362CAB"/>
    <w:pPr>
      <w:spacing w:after="0" w:line="240" w:lineRule="auto"/>
    </w:pPr>
    <w:rPr>
      <w:rFonts w:ascii="Times New Roman" w:eastAsia="Calibri" w:hAnsi="Times New Roman" w:cs="Times New Roman"/>
      <w:sz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362CAB"/>
    <w:pPr>
      <w:jc w:val="center"/>
    </w:pPr>
    <w:rPr>
      <w:rFonts w:ascii="Calibri" w:hAnsi="Calibri" w:cs="Calibri"/>
      <w:noProof/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2CAB"/>
    <w:rPr>
      <w:rFonts w:ascii="Calibri" w:eastAsiaTheme="minorEastAsia" w:hAnsi="Calibri" w:cs="Calibri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362CAB"/>
    <w:rPr>
      <w:rFonts w:ascii="Calibri" w:hAnsi="Calibri" w:cs="Calibri"/>
      <w:noProof/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362CAB"/>
    <w:rPr>
      <w:rFonts w:ascii="Calibri" w:eastAsiaTheme="minorEastAsia" w:hAnsi="Calibri" w:cs="Calibri"/>
      <w:noProof/>
      <w:sz w:val="24"/>
      <w:szCs w:val="24"/>
      <w:lang w:eastAsia="sv-S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2CA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07F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A8604-5837-4F78-B98A-388D06994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624</Words>
  <Characters>7490</Characters>
  <Application>Microsoft Office Word</Application>
  <DocSecurity>0</DocSecurity>
  <Lines>749</Lines>
  <Paragraphs>50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arsson</dc:creator>
  <cp:keywords/>
  <dc:description/>
  <cp:lastModifiedBy>MLAPINIG</cp:lastModifiedBy>
  <cp:revision>7</cp:revision>
  <dcterms:created xsi:type="dcterms:W3CDTF">2021-02-15T13:58:00Z</dcterms:created>
  <dcterms:modified xsi:type="dcterms:W3CDTF">2021-08-26T05:49:00Z</dcterms:modified>
</cp:coreProperties>
</file>